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02357" w14:textId="30EBD60C" w:rsidR="00520377" w:rsidRPr="00520377" w:rsidRDefault="00520377" w:rsidP="005237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 – Tables S</w:t>
      </w:r>
      <w:r w:rsidR="007F2022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S1</w:t>
      </w:r>
      <w:r w:rsidR="007F2022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</w:p>
    <w:p w14:paraId="43FCBF1C" w14:textId="77777777" w:rsidR="00520377" w:rsidRDefault="00520377" w:rsidP="005237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C3A94A" w14:textId="4A9E7C6F" w:rsidR="00BC481C" w:rsidRDefault="00BC481C" w:rsidP="00523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481C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7F2022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C481C">
        <w:rPr>
          <w:rFonts w:ascii="Times New Roman" w:hAnsi="Times New Roman" w:cs="Times New Roman"/>
          <w:sz w:val="24"/>
          <w:szCs w:val="24"/>
          <w:lang w:val="en-GB"/>
        </w:rPr>
        <w:t xml:space="preserve">. Analysis of Variance (ANOVA) and Coefficient Tables for the Best Subset Multivariate Regression Model of </w:t>
      </w:r>
      <w:r w:rsidRPr="0052037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hinolophus euryale</w:t>
      </w:r>
      <w:r w:rsidRPr="00BC48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787D358" w14:textId="2A425EB7" w:rsidR="0052377A" w:rsidRDefault="0052377A" w:rsidP="0052377A">
      <w:pPr>
        <w:rPr>
          <w:i/>
          <w:iCs/>
          <w:sz w:val="40"/>
          <w:szCs w:val="40"/>
          <w:lang w:val="en-GB"/>
        </w:rPr>
      </w:pPr>
    </w:p>
    <w:tbl>
      <w:tblPr>
        <w:tblW w:w="98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113"/>
        <w:gridCol w:w="1572"/>
        <w:gridCol w:w="55"/>
        <w:gridCol w:w="53"/>
        <w:gridCol w:w="2299"/>
        <w:gridCol w:w="27"/>
        <w:gridCol w:w="27"/>
        <w:gridCol w:w="579"/>
        <w:gridCol w:w="53"/>
        <w:gridCol w:w="1819"/>
        <w:gridCol w:w="114"/>
        <w:gridCol w:w="1030"/>
        <w:gridCol w:w="65"/>
        <w:gridCol w:w="134"/>
        <w:gridCol w:w="958"/>
        <w:gridCol w:w="27"/>
        <w:gridCol w:w="27"/>
      </w:tblGrid>
      <w:tr w:rsidR="0052377A" w:rsidRPr="008812CD" w14:paraId="09C83BE6" w14:textId="77777777" w:rsidTr="006029D2">
        <w:trPr>
          <w:gridAfter w:val="1"/>
          <w:trHeight w:val="284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C39217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0" w:name="_Hlk146031203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6029D2" w:rsidRPr="008812CD" w14:paraId="304A4515" w14:textId="77777777" w:rsidTr="006029D2">
        <w:trPr>
          <w:gridAfter w:val="1"/>
          <w:trHeight w:val="29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AE9B3A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85F483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020367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498101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E6D424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651536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EB91EE" w14:textId="403C1302" w:rsidR="0052377A" w:rsidRPr="008812CD" w:rsidRDefault="00BC481C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6029D2" w:rsidRPr="00BC481C" w14:paraId="669B9177" w14:textId="77777777" w:rsidTr="00AE0D44">
        <w:trPr>
          <w:gridAfter w:val="2"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0681" w14:textId="77777777" w:rsidR="00BC481C" w:rsidRPr="008812CD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4E78" w14:textId="77777777" w:rsidR="00BC481C" w:rsidRPr="008812CD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0FA2" w14:textId="77777777" w:rsidR="00BC481C" w:rsidRPr="008812CD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AA2FA" w14:textId="77777777" w:rsidR="00BC481C" w:rsidRPr="008812CD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2497" w14:textId="77777777" w:rsidR="00BC481C" w:rsidRPr="008812CD" w:rsidRDefault="00BC481C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4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918C" w14:textId="77777777" w:rsidR="00BC481C" w:rsidRPr="008812CD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4F6D" w14:textId="77777777" w:rsidR="00BC481C" w:rsidRPr="008812CD" w:rsidRDefault="00BC481C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B879" w14:textId="77777777" w:rsidR="00BC481C" w:rsidRPr="008812CD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FCC9" w14:textId="77777777" w:rsidR="00BC481C" w:rsidRPr="008812CD" w:rsidRDefault="00BC481C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6430" w14:textId="77777777" w:rsidR="00BC481C" w:rsidRPr="008812CD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75FC" w14:textId="77777777" w:rsidR="00BC481C" w:rsidRPr="008812CD" w:rsidRDefault="00BC481C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BF148" w14:textId="60668A0C" w:rsidR="00BC481C" w:rsidRPr="008812CD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F7D6D" w14:textId="23DA7597" w:rsidR="00BC481C" w:rsidRPr="008812CD" w:rsidRDefault="00BC481C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4</w:t>
            </w:r>
          </w:p>
        </w:tc>
      </w:tr>
      <w:tr w:rsidR="006029D2" w:rsidRPr="00BC481C" w14:paraId="42EE188F" w14:textId="77777777" w:rsidTr="00AE0D44">
        <w:trPr>
          <w:gridAfter w:val="2"/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7E62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574FB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92EF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94D1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40664" w14:textId="77777777" w:rsidR="0052377A" w:rsidRPr="008812CD" w:rsidRDefault="0052377A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8.1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61CD1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C6CBF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A7A9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FB26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CB46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640FB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9D19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29F99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906B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6029D2" w:rsidRPr="00BC481C" w14:paraId="19B18EDB" w14:textId="77777777" w:rsidTr="00AE0D44">
        <w:trPr>
          <w:gridAfter w:val="2"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0EED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65FEE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1264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D5381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5926" w14:textId="77777777" w:rsidR="0052377A" w:rsidRPr="008812CD" w:rsidRDefault="0052377A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6.6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E61D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1C22D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F171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65A0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826B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0DCD" w14:textId="77777777" w:rsidR="0052377A" w:rsidRPr="008812CD" w:rsidRDefault="0052377A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3D86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2588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A2CE" w14:textId="77777777" w:rsidR="0052377A" w:rsidRPr="008812CD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52377A" w:rsidRPr="008812CD" w14:paraId="73965747" w14:textId="77777777" w:rsidTr="006029D2">
        <w:trPr>
          <w:gridAfter w:val="1"/>
          <w:trHeight w:val="11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C22F1D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2377A" w:rsidRPr="008812CD" w14:paraId="1E65C132" w14:textId="77777777" w:rsidTr="006029D2">
        <w:trPr>
          <w:gridAfter w:val="1"/>
          <w:trHeight w:val="284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46A3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</w:p>
        </w:tc>
      </w:tr>
      <w:bookmarkEnd w:id="0"/>
      <w:tr w:rsidR="0052377A" w:rsidRPr="008812CD" w14:paraId="5C7175B8" w14:textId="77777777" w:rsidTr="006029D2">
        <w:trPr>
          <w:trHeight w:val="284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5C0D27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52377A" w:rsidRPr="00BC481C" w14:paraId="6764375B" w14:textId="77777777" w:rsidTr="006029D2">
        <w:trPr>
          <w:gridAfter w:val="1"/>
          <w:trHeight w:val="29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BE0B0F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BAF18D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D1836B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AB6782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5F757" w14:textId="77777777" w:rsidR="0052377A" w:rsidRPr="008812CD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EAB09" w14:textId="6E27C6C6" w:rsidR="0052377A" w:rsidRPr="008812CD" w:rsidRDefault="00DF6985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P</w:t>
            </w:r>
          </w:p>
        </w:tc>
      </w:tr>
      <w:tr w:rsidR="00AE0D44" w:rsidRPr="00BC481C" w14:paraId="05F7DB9B" w14:textId="77777777" w:rsidTr="00CA2CD0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9C04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05E5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DDC3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844D4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D5D7" w14:textId="2B8257A5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7.83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99236" w14:textId="6CC97FF1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5F22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07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7484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CBA3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0468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AE0D44" w:rsidRPr="00BC481C" w14:paraId="263ABC3C" w14:textId="77777777" w:rsidTr="006D5234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8A46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6569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6002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1807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8223F" w14:textId="7ED0205C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8.02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2070E" w14:textId="41AD1A94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D963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33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6483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BC40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5A1BE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AE0D44" w:rsidRPr="00BC481C" w14:paraId="0B623BA3" w14:textId="77777777" w:rsidTr="00A8664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04D7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8B0A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DDCA" w14:textId="656C5FB6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8272" w14:textId="77777777" w:rsidR="00AE0D44" w:rsidRPr="008812CD" w:rsidRDefault="00AE0D44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3C5C" w14:textId="3F7E6E50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0.58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BC762" w14:textId="6107C5E1" w:rsidR="00AE0D44" w:rsidRPr="008812CD" w:rsidRDefault="00AE0D44" w:rsidP="00AE0D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9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BC2B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2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9582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9EE7" w14:textId="77777777" w:rsidR="00AE0D44" w:rsidRPr="008812CD" w:rsidRDefault="00AE0D44" w:rsidP="006C36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812C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D55D" w14:textId="77777777" w:rsidR="00AE0D44" w:rsidRPr="008812CD" w:rsidRDefault="00AE0D44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52377A" w:rsidRPr="008812CD" w14:paraId="753009AD" w14:textId="77777777" w:rsidTr="006029D2">
        <w:trPr>
          <w:trHeight w:val="11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969070" w14:textId="77777777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2377A" w:rsidRPr="008812CD" w14:paraId="6F3E7428" w14:textId="77777777" w:rsidTr="006029D2">
        <w:trPr>
          <w:trHeight w:val="272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2EC1" w14:textId="41D7FEF9" w:rsidR="0052377A" w:rsidRPr="008812CD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</w:tbl>
    <w:p w14:paraId="012A0AE9" w14:textId="77777777" w:rsidR="00BC481C" w:rsidRDefault="00BC481C" w:rsidP="00BC481C">
      <w:pPr>
        <w:rPr>
          <w:i/>
          <w:iCs/>
          <w:sz w:val="40"/>
          <w:szCs w:val="40"/>
          <w:lang w:val="en-GB"/>
        </w:rPr>
      </w:pPr>
    </w:p>
    <w:p w14:paraId="08A97CAD" w14:textId="71F2DC01" w:rsidR="00BC481C" w:rsidRDefault="00BC481C" w:rsidP="00BC48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481C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7F202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BC481C">
        <w:rPr>
          <w:rFonts w:ascii="Times New Roman" w:hAnsi="Times New Roman" w:cs="Times New Roman"/>
          <w:sz w:val="24"/>
          <w:szCs w:val="24"/>
          <w:lang w:val="en-GB"/>
        </w:rPr>
        <w:t>. Analysis of Variance (ANOVA) and Coefficient Tables for the Best Subset Multivariate Regression Model of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52037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Myotis bechsteinii</w:t>
      </w:r>
      <w:r w:rsidRPr="00BC48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719A026" w14:textId="6920B4A3" w:rsidR="0052377A" w:rsidRDefault="0052377A" w:rsidP="0052377A">
      <w:pPr>
        <w:rPr>
          <w:i/>
          <w:iCs/>
          <w:sz w:val="40"/>
          <w:szCs w:val="40"/>
          <w:lang w:val="en-GB"/>
        </w:rPr>
      </w:pPr>
    </w:p>
    <w:tbl>
      <w:tblPr>
        <w:tblW w:w="97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104"/>
        <w:gridCol w:w="1446"/>
        <w:gridCol w:w="50"/>
        <w:gridCol w:w="71"/>
        <w:gridCol w:w="761"/>
        <w:gridCol w:w="686"/>
        <w:gridCol w:w="578"/>
        <w:gridCol w:w="529"/>
        <w:gridCol w:w="368"/>
        <w:gridCol w:w="49"/>
        <w:gridCol w:w="1672"/>
        <w:gridCol w:w="105"/>
        <w:gridCol w:w="389"/>
        <w:gridCol w:w="701"/>
        <w:gridCol w:w="404"/>
        <w:gridCol w:w="123"/>
        <w:gridCol w:w="881"/>
        <w:gridCol w:w="25"/>
        <w:gridCol w:w="25"/>
      </w:tblGrid>
      <w:tr w:rsidR="0052377A" w:rsidRPr="00BC481C" w14:paraId="08B57BD5" w14:textId="77777777" w:rsidTr="006029D2">
        <w:trPr>
          <w:gridAfter w:val="1"/>
          <w:trHeight w:val="275"/>
          <w:tblHeader/>
        </w:trPr>
        <w:tc>
          <w:tcPr>
            <w:tcW w:w="0" w:type="auto"/>
            <w:gridSpan w:val="1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217C96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1" w:name="_Hlk146031297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C56411" w:rsidRPr="00BC481C" w14:paraId="3D3DDB88" w14:textId="77777777" w:rsidTr="006029D2">
        <w:trPr>
          <w:gridAfter w:val="2"/>
          <w:trHeight w:val="28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5C5F3D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BE7E3A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D5375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7787EB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A6291A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837F0C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ADB677" w14:textId="6104B8CF" w:rsidR="0052377A" w:rsidRPr="00BC481C" w:rsidRDefault="00DF6985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BC481C" w:rsidRPr="00BC481C" w14:paraId="4262744E" w14:textId="77777777" w:rsidTr="006029D2">
        <w:trPr>
          <w:gridAfter w:val="2"/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BC441" w14:textId="77777777" w:rsidR="00BC481C" w:rsidRPr="00BC481C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AEE9" w14:textId="77777777" w:rsidR="00BC481C" w:rsidRPr="00BC481C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6C416" w14:textId="77777777" w:rsidR="00BC481C" w:rsidRPr="00BC481C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D569C" w14:textId="77777777" w:rsidR="00BC481C" w:rsidRPr="00BC481C" w:rsidRDefault="00BC481C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0779C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98CD1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EC30" w14:textId="77777777" w:rsidR="00BC481C" w:rsidRPr="00BC481C" w:rsidRDefault="00BC481C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EB77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62226" w14:textId="77777777" w:rsidR="00BC481C" w:rsidRPr="00BC481C" w:rsidRDefault="00BC481C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F7A0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09D93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F22F" w14:textId="77777777" w:rsidR="00BC481C" w:rsidRPr="00BC481C" w:rsidRDefault="00BC481C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15F6" w14:textId="6FA35053" w:rsidR="00BC481C" w:rsidRPr="00BC481C" w:rsidRDefault="00BC481C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8</w:t>
            </w:r>
          </w:p>
        </w:tc>
      </w:tr>
      <w:tr w:rsidR="006029D2" w:rsidRPr="00BC481C" w14:paraId="586F5711" w14:textId="77777777" w:rsidTr="006029D2">
        <w:trPr>
          <w:gridAfter w:val="2"/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AA94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CC39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AC74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FC0D2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1A99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7.0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1F0B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5E36E" w14:textId="77777777" w:rsidR="0052377A" w:rsidRPr="00BC481C" w:rsidRDefault="0052377A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2C529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7356" w14:textId="77777777" w:rsidR="0052377A" w:rsidRPr="00BC481C" w:rsidRDefault="0052377A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81FB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6EEC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2D6C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7255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0883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6029D2" w:rsidRPr="00BC481C" w14:paraId="742B01FC" w14:textId="77777777" w:rsidTr="006029D2">
        <w:trPr>
          <w:gridAfter w:val="2"/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F9F9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19448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26B4C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ED9E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AAA47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1.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4481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D31D" w14:textId="77777777" w:rsidR="0052377A" w:rsidRPr="00BC481C" w:rsidRDefault="0052377A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FFF7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6718" w14:textId="77777777" w:rsidR="0052377A" w:rsidRPr="00BC481C" w:rsidRDefault="0052377A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DEAF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A6AF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F4984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FA70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57FA" w14:textId="77777777" w:rsidR="0052377A" w:rsidRPr="00BC481C" w:rsidRDefault="0052377A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52377A" w:rsidRPr="00BC481C" w14:paraId="39947CEE" w14:textId="77777777" w:rsidTr="006029D2">
        <w:trPr>
          <w:gridAfter w:val="1"/>
          <w:trHeight w:val="11"/>
        </w:trPr>
        <w:tc>
          <w:tcPr>
            <w:tcW w:w="0" w:type="auto"/>
            <w:gridSpan w:val="1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F81D9A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2377A" w:rsidRPr="00BC481C" w14:paraId="069D20BA" w14:textId="77777777" w:rsidTr="006029D2">
        <w:trPr>
          <w:gridAfter w:val="1"/>
          <w:trHeight w:val="275"/>
        </w:trPr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8417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bookmarkEnd w:id="1"/>
      <w:tr w:rsidR="0052377A" w:rsidRPr="00BC481C" w14:paraId="1379240E" w14:textId="77777777" w:rsidTr="006029D2">
        <w:trPr>
          <w:trHeight w:val="275"/>
          <w:tblHeader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FD4627" w14:textId="77777777" w:rsidR="0052377A" w:rsidRPr="00BC481C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52377A" w:rsidRPr="00BC481C" w14:paraId="62840EC3" w14:textId="77777777" w:rsidTr="006029D2">
        <w:trPr>
          <w:gridAfter w:val="2"/>
          <w:trHeight w:val="28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68F76B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87E8A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4B5698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45AC41" w14:textId="77777777" w:rsidR="0052377A" w:rsidRPr="00BC481C" w:rsidRDefault="0052377A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1350C8" w14:textId="5549FCED" w:rsidR="0052377A" w:rsidRPr="00BC481C" w:rsidRDefault="00D51833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    </w:t>
            </w:r>
            <w:r w:rsidR="0052377A"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0EE56A" w14:textId="6DBEAB23" w:rsidR="0052377A" w:rsidRPr="00BC481C" w:rsidRDefault="00DF6985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D51833" w:rsidRPr="00BC481C" w14:paraId="24A970D9" w14:textId="77777777" w:rsidTr="00D51833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4765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F7DD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8AAA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6A22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8DBB" w14:textId="5965B8C8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1.57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283A" w14:textId="2D7C3BD4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1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A6672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00ED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34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51F2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A68D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4FCE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51833" w:rsidRPr="00BC481C" w14:paraId="2800F670" w14:textId="77777777" w:rsidTr="00D5183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F499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5B2A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1BF9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1DE67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E6CC" w14:textId="65826489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1.91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6446" w14:textId="2DA7C7B5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4A937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C9540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8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66BCD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2701D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DDCF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D51833" w:rsidRPr="00BC481C" w14:paraId="4C3A244C" w14:textId="77777777" w:rsidTr="00D51833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EEEB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8B1C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6D90" w14:textId="4551E27F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1697" w14:textId="77777777" w:rsidR="00D51833" w:rsidRPr="00BC481C" w:rsidRDefault="00D51833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EB6EE" w14:textId="55CFDE41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0.73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B3FB" w14:textId="259FC2FC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3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8D5F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4AB4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2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C963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A751" w14:textId="77777777" w:rsidR="00D51833" w:rsidRPr="00BC481C" w:rsidRDefault="00D51833" w:rsidP="00D518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BC48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ABC9" w14:textId="77777777" w:rsidR="00D51833" w:rsidRPr="00BC481C" w:rsidRDefault="00D51833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C56411" w:rsidRPr="00BC481C" w14:paraId="2234D931" w14:textId="77777777" w:rsidTr="006029D2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4621" w14:textId="77777777" w:rsidR="00C56411" w:rsidRPr="00BC481C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533A" w14:textId="77777777" w:rsidR="00C56411" w:rsidRPr="00BC481C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C000" w14:textId="77777777" w:rsidR="00C56411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7100" w14:textId="77777777" w:rsidR="00C56411" w:rsidRPr="00BC481C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0543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A345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764B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E832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B4E8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13F5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5228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8C31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2574" w14:textId="77777777" w:rsidR="00C56411" w:rsidRPr="00BC481C" w:rsidRDefault="00C5641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52377A" w:rsidRPr="00F87056" w14:paraId="2DDB5E76" w14:textId="77777777" w:rsidTr="006029D2">
        <w:tc>
          <w:tcPr>
            <w:tcW w:w="0" w:type="auto"/>
            <w:gridSpan w:val="2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8F4F20" w14:textId="77777777" w:rsidR="0052377A" w:rsidRPr="00F87056" w:rsidRDefault="0052377A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8BFB9F0" w14:textId="77777777" w:rsidR="00D65889" w:rsidRDefault="00D65889"/>
    <w:p w14:paraId="113CAF0C" w14:textId="77777777" w:rsidR="00D65889" w:rsidRDefault="00D65889"/>
    <w:p w14:paraId="7E2901A4" w14:textId="77777777" w:rsidR="00D65889" w:rsidRDefault="00D65889"/>
    <w:p w14:paraId="1FCB4C3C" w14:textId="77777777" w:rsidR="00D65889" w:rsidRDefault="00D65889"/>
    <w:p w14:paraId="427E856E" w14:textId="48385290" w:rsidR="00D65889" w:rsidRDefault="00D65889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4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yotis capaccinii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</w:t>
      </w:r>
    </w:p>
    <w:tbl>
      <w:tblPr>
        <w:tblW w:w="9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60"/>
        <w:gridCol w:w="1490"/>
        <w:gridCol w:w="1820"/>
        <w:gridCol w:w="1894"/>
        <w:gridCol w:w="1660"/>
        <w:gridCol w:w="960"/>
        <w:gridCol w:w="965"/>
      </w:tblGrid>
      <w:tr w:rsidR="001E7778" w:rsidRPr="001E7778" w14:paraId="6DF0E24D" w14:textId="77777777" w:rsidTr="00541BC9">
        <w:trPr>
          <w:trHeight w:val="330"/>
        </w:trPr>
        <w:tc>
          <w:tcPr>
            <w:tcW w:w="97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94FA2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2" w:name="RANGE!A1"/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ANOVA </w:t>
            </w:r>
            <w:bookmarkEnd w:id="2"/>
          </w:p>
        </w:tc>
      </w:tr>
      <w:tr w:rsidR="001E7778" w:rsidRPr="001E7778" w14:paraId="59D0196A" w14:textId="77777777" w:rsidTr="00541BC9">
        <w:trPr>
          <w:trHeight w:val="330"/>
        </w:trPr>
        <w:tc>
          <w:tcPr>
            <w:tcW w:w="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685C1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3" w:name="_Hlk146031394" w:colFirst="0" w:colLast="5"/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Mode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61899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A9D77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um of Square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7D00C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d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532E6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Mean 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E99E3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228EE1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</w:t>
            </w:r>
          </w:p>
        </w:tc>
      </w:tr>
      <w:tr w:rsidR="001E7778" w:rsidRPr="001E7778" w14:paraId="00A3E24C" w14:textId="77777777" w:rsidTr="00541BC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E2E2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H₁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B6BF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6B2B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egress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29C9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3.0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E3B3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4895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4DF4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4A9B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001</w:t>
            </w:r>
          </w:p>
        </w:tc>
      </w:tr>
      <w:tr w:rsidR="001E7778" w:rsidRPr="001E7778" w14:paraId="6406B7D8" w14:textId="77777777" w:rsidTr="00541BC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23C0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41B0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C01D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Residu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D916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2.5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FA31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2026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3B14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500D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E7778" w:rsidRPr="001E7778" w14:paraId="66FCE631" w14:textId="77777777" w:rsidTr="00541BC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D15A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5B83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8721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ot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F553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5.5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400D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16D4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9044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64F5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E7778" w:rsidRPr="001E7778" w14:paraId="1D732480" w14:textId="77777777" w:rsidTr="00541BC9">
        <w:trPr>
          <w:trHeight w:val="315"/>
        </w:trPr>
        <w:tc>
          <w:tcPr>
            <w:tcW w:w="970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F17C1D1" w14:textId="77777777" w:rsidR="001E7778" w:rsidRPr="001E7778" w:rsidRDefault="001E7778" w:rsidP="001E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1E777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1E7778" w:rsidRPr="001E7778" w14:paraId="332D2FAF" w14:textId="77777777" w:rsidTr="00541BC9">
        <w:trPr>
          <w:trHeight w:val="330"/>
        </w:trPr>
        <w:tc>
          <w:tcPr>
            <w:tcW w:w="97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1777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</w:p>
        </w:tc>
      </w:tr>
      <w:bookmarkEnd w:id="3"/>
      <w:tr w:rsidR="001E7778" w:rsidRPr="001E7778" w14:paraId="6022641E" w14:textId="77777777" w:rsidTr="00541BC9">
        <w:trPr>
          <w:trHeight w:val="330"/>
        </w:trPr>
        <w:tc>
          <w:tcPr>
            <w:tcW w:w="970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B254A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Coefficients </w:t>
            </w:r>
          </w:p>
        </w:tc>
      </w:tr>
      <w:tr w:rsidR="001E7778" w:rsidRPr="001E7778" w14:paraId="4690398D" w14:textId="77777777" w:rsidTr="00541BC9">
        <w:trPr>
          <w:trHeight w:val="330"/>
        </w:trPr>
        <w:tc>
          <w:tcPr>
            <w:tcW w:w="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67C3BE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Mode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D18A2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36B2B4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Unstandardized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2718B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ndard Err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7ABD49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tandardi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C608E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0E28D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P</w:t>
            </w:r>
          </w:p>
        </w:tc>
      </w:tr>
      <w:tr w:rsidR="001E7778" w:rsidRPr="001E7778" w14:paraId="422615BE" w14:textId="77777777" w:rsidTr="00541BC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B9A8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H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16EE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8B72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45F2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1.66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0ADD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1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91BB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1E777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A948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316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186F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&lt; .001</w:t>
            </w:r>
          </w:p>
        </w:tc>
      </w:tr>
      <w:tr w:rsidR="001E7778" w:rsidRPr="001E7778" w14:paraId="70BCDE0E" w14:textId="77777777" w:rsidTr="00541BC9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F570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H₁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943E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DE19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(Intercept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3B2E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41.60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FBDF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2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81A4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2C25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79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70CA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&lt; .001</w:t>
            </w:r>
          </w:p>
        </w:tc>
      </w:tr>
      <w:tr w:rsidR="001E7778" w:rsidRPr="001E7778" w14:paraId="148C81A4" w14:textId="77777777" w:rsidTr="00541BC9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B5C6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3BFB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D7DD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Sex (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FE4C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1.0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6840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2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3365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82DC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-3.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EB3D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&lt; .001</w:t>
            </w:r>
          </w:p>
        </w:tc>
      </w:tr>
      <w:tr w:rsidR="001E7778" w:rsidRPr="001E7778" w14:paraId="41E2D276" w14:textId="77777777" w:rsidTr="00541BC9">
        <w:trPr>
          <w:trHeight w:val="37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3B6E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D669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3FE7" w14:textId="77777777" w:rsidR="001E7778" w:rsidRPr="001E7778" w:rsidRDefault="001E7778" w:rsidP="001E77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Altitude (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5EE1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0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AF09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7.512×10</w:t>
            </w: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 w:eastAsia="it-IT"/>
                <w14:ligatures w14:val="none"/>
              </w:rPr>
              <w:t>-4</w:t>
            </w: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C92F" w14:textId="77777777" w:rsidR="001E7778" w:rsidRPr="001E7778" w:rsidRDefault="001E7778" w:rsidP="001E7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CC8B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1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BA60" w14:textId="77777777" w:rsidR="001E7778" w:rsidRPr="001E7778" w:rsidRDefault="001E7778" w:rsidP="001E77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E77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0.121</w:t>
            </w:r>
          </w:p>
        </w:tc>
      </w:tr>
      <w:tr w:rsidR="001E7778" w:rsidRPr="001E7778" w14:paraId="5ACFA417" w14:textId="77777777" w:rsidTr="00541BC9">
        <w:trPr>
          <w:trHeight w:val="315"/>
        </w:trPr>
        <w:tc>
          <w:tcPr>
            <w:tcW w:w="970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B0CDB0" w14:textId="77777777" w:rsidR="001E7778" w:rsidRPr="001E7778" w:rsidRDefault="001E7778" w:rsidP="001E77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1E7778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73239C18" w14:textId="77777777" w:rsidR="001E7778" w:rsidRDefault="001E7778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0DD3881E" w14:textId="77777777" w:rsidR="0052377A" w:rsidRPr="0052377A" w:rsidRDefault="0052377A">
      <w:pPr>
        <w:rPr>
          <w:lang w:val="en-GB"/>
        </w:rPr>
      </w:pPr>
    </w:p>
    <w:p w14:paraId="54529EE1" w14:textId="07B9B838" w:rsidR="00C56411" w:rsidRP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5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yotis cryptic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125C2929" w14:textId="00A5F4CF" w:rsidR="00BF6C51" w:rsidRPr="005B649F" w:rsidRDefault="00BF6C51" w:rsidP="00BF6C51">
      <w:pPr>
        <w:rPr>
          <w:i/>
          <w:iCs/>
          <w:sz w:val="20"/>
          <w:szCs w:val="20"/>
          <w:lang w:val="en-GB"/>
        </w:rPr>
      </w:pPr>
    </w:p>
    <w:tbl>
      <w:tblPr>
        <w:tblW w:w="97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56"/>
        <w:gridCol w:w="1474"/>
        <w:gridCol w:w="1797"/>
        <w:gridCol w:w="1863"/>
        <w:gridCol w:w="1480"/>
        <w:gridCol w:w="1233"/>
        <w:gridCol w:w="955"/>
      </w:tblGrid>
      <w:tr w:rsidR="005B649F" w:rsidRPr="005B649F" w14:paraId="0FA209CD" w14:textId="77777777" w:rsidTr="00541BC9">
        <w:trPr>
          <w:trHeight w:val="330"/>
        </w:trPr>
        <w:tc>
          <w:tcPr>
            <w:tcW w:w="973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9EAD1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5B649F" w:rsidRPr="005B649F" w14:paraId="109C0DBC" w14:textId="77777777" w:rsidTr="00541BC9">
        <w:trPr>
          <w:trHeight w:val="330"/>
        </w:trPr>
        <w:tc>
          <w:tcPr>
            <w:tcW w:w="9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EC7F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A440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EDF1B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11B699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96D05F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C47640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92F65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5B649F" w:rsidRPr="005B649F" w14:paraId="366B35EA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A92E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3947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4463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83DF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6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F03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E8B0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9F4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0E1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57</w:t>
            </w:r>
          </w:p>
        </w:tc>
      </w:tr>
      <w:tr w:rsidR="005B649F" w:rsidRPr="005B649F" w14:paraId="32B850EB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1644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1AC1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0EBD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6472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2.0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2DF9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8B0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DEF5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5A5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B649F" w:rsidRPr="005B649F" w14:paraId="44B059D7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048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F7D2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1227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13FF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3.7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EEF7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4E4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779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2490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5B649F" w:rsidRPr="005B649F" w14:paraId="32A00DB5" w14:textId="77777777" w:rsidTr="00541BC9">
        <w:trPr>
          <w:trHeight w:val="315"/>
        </w:trPr>
        <w:tc>
          <w:tcPr>
            <w:tcW w:w="973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73696B" w14:textId="77777777" w:rsidR="005B649F" w:rsidRPr="005B649F" w:rsidRDefault="005B649F" w:rsidP="005B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B649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5B649F" w:rsidRPr="005B649F" w14:paraId="7FF71006" w14:textId="77777777" w:rsidTr="00541BC9">
        <w:trPr>
          <w:trHeight w:val="330"/>
        </w:trPr>
        <w:tc>
          <w:tcPr>
            <w:tcW w:w="9739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9871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5B649F" w:rsidRPr="005B649F" w14:paraId="4C1821CE" w14:textId="77777777" w:rsidTr="00541BC9">
        <w:trPr>
          <w:trHeight w:val="330"/>
        </w:trPr>
        <w:tc>
          <w:tcPr>
            <w:tcW w:w="973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EA260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5B649F" w:rsidRPr="005B649F" w14:paraId="40AF4F98" w14:textId="77777777" w:rsidTr="00541BC9">
        <w:trPr>
          <w:trHeight w:val="330"/>
        </w:trPr>
        <w:tc>
          <w:tcPr>
            <w:tcW w:w="9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5A90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1B56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8032F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EFDB7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D80E93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B406F9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7C0A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5B649F" w:rsidRPr="005B649F" w14:paraId="69407DF0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4A65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C5CD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43C2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2DBD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8.7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7158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3F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99C9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23.212</w:t>
            </w:r>
          </w:p>
        </w:tc>
        <w:tc>
          <w:tcPr>
            <w:tcW w:w="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908E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5B649F" w:rsidRPr="005B649F" w14:paraId="7E018107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3EAB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2832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EC96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424E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.76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A87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2.7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C56D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C049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9A9F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88</w:t>
            </w:r>
          </w:p>
        </w:tc>
      </w:tr>
      <w:tr w:rsidR="005B649F" w:rsidRPr="005B649F" w14:paraId="62E294A4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DD62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CB8C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96A0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26A8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CD2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2E0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B84E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36F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01</w:t>
            </w:r>
          </w:p>
        </w:tc>
      </w:tr>
      <w:tr w:rsidR="005B649F" w:rsidRPr="005B649F" w14:paraId="41E0CA64" w14:textId="77777777" w:rsidTr="00541BC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304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897B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2486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17A7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1597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3D5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FEBC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3AC0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21</w:t>
            </w:r>
          </w:p>
        </w:tc>
      </w:tr>
      <w:tr w:rsidR="005B649F" w:rsidRPr="005B649F" w14:paraId="599B57AC" w14:textId="77777777" w:rsidTr="00541BC9">
        <w:trPr>
          <w:trHeight w:val="37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34B8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613D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5EAA" w14:textId="77777777" w:rsidR="005B649F" w:rsidRPr="005B649F" w:rsidRDefault="005B649F" w:rsidP="005B6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titude (m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8331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2.531×10</w:t>
            </w: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4</w:t>
            </w: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A3B4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909×10</w:t>
            </w: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4</w:t>
            </w: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ED02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0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3D8B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8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D2D6" w14:textId="77777777" w:rsidR="005B649F" w:rsidRPr="005B649F" w:rsidRDefault="005B649F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B649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86</w:t>
            </w:r>
          </w:p>
        </w:tc>
      </w:tr>
      <w:tr w:rsidR="005B649F" w:rsidRPr="005B649F" w14:paraId="299793DB" w14:textId="77777777" w:rsidTr="00541BC9">
        <w:trPr>
          <w:trHeight w:val="315"/>
        </w:trPr>
        <w:tc>
          <w:tcPr>
            <w:tcW w:w="973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7F4C1C" w14:textId="77777777" w:rsidR="005B649F" w:rsidRPr="005B649F" w:rsidRDefault="005B649F" w:rsidP="005B6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B649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3971475F" w14:textId="77777777" w:rsidR="005B649F" w:rsidRDefault="005B649F" w:rsidP="00BF6C51">
      <w:pPr>
        <w:rPr>
          <w:i/>
          <w:iCs/>
          <w:sz w:val="40"/>
          <w:szCs w:val="40"/>
          <w:lang w:val="en-GB"/>
        </w:rPr>
      </w:pPr>
    </w:p>
    <w:p w14:paraId="2B0A6174" w14:textId="0673994A" w:rsidR="00C56411" w:rsidRDefault="00C56411" w:rsidP="006029D2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>
        <w:rPr>
          <w:i/>
          <w:iCs/>
          <w:sz w:val="40"/>
          <w:szCs w:val="40"/>
          <w:lang w:val="en-GB"/>
        </w:rPr>
        <w:br w:type="page"/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6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yotis daubentonii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7269A9E5" w14:textId="77777777" w:rsidR="00C56411" w:rsidRP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962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114"/>
        <w:gridCol w:w="1630"/>
        <w:gridCol w:w="53"/>
        <w:gridCol w:w="2205"/>
        <w:gridCol w:w="98"/>
        <w:gridCol w:w="579"/>
        <w:gridCol w:w="53"/>
        <w:gridCol w:w="1840"/>
        <w:gridCol w:w="97"/>
        <w:gridCol w:w="1025"/>
        <w:gridCol w:w="53"/>
        <w:gridCol w:w="960"/>
        <w:gridCol w:w="53"/>
      </w:tblGrid>
      <w:tr w:rsidR="00BF6C51" w:rsidRPr="00C56411" w14:paraId="6391CB9D" w14:textId="77777777" w:rsidTr="006029D2">
        <w:trPr>
          <w:trHeight w:val="326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524E48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BF6C51" w:rsidRPr="00C56411" w14:paraId="2A9C06C1" w14:textId="77777777" w:rsidTr="006029D2">
        <w:trPr>
          <w:trHeight w:val="34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3D2D5C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020EC5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FD6837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93FF37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B2B6C6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AA2F3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E9EFA8" w14:textId="32A819ED" w:rsidR="00BF6C51" w:rsidRPr="00C56411" w:rsidRDefault="00663C18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6029D2" w:rsidRPr="00C56411" w14:paraId="09215F11" w14:textId="77777777" w:rsidTr="006029D2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EFC2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9B08E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71194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1403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883D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24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7223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8AB9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A529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FA72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2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DE7A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1B9ED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8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67723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62D7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A5E0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6029D2" w:rsidRPr="00C56411" w14:paraId="1AFF3E87" w14:textId="77777777" w:rsidTr="006029D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8B6BC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746E7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7E862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B09F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A65E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64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3F7D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61FE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4755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65DAD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46880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C83E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F93E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B025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2F38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6029D2" w:rsidRPr="00C56411" w14:paraId="6FFBD665" w14:textId="77777777" w:rsidTr="006029D2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89F3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FF00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8708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E0431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8DD1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89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3F61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2568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F754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FE65" w14:textId="77777777" w:rsidR="00BF6C51" w:rsidRPr="00C56411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6153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9814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FF289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3F3F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F26AE" w14:textId="77777777" w:rsidR="00BF6C51" w:rsidRPr="00C56411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F6C51" w:rsidRPr="00C56411" w14:paraId="25AAFD40" w14:textId="77777777" w:rsidTr="006029D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5CE431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BC244BC" w14:textId="77777777" w:rsidR="00BF6C51" w:rsidRPr="00C56411" w:rsidRDefault="00BF6C51" w:rsidP="00BF6C51">
      <w:pPr>
        <w:rPr>
          <w:i/>
          <w:iCs/>
          <w:sz w:val="40"/>
          <w:szCs w:val="40"/>
          <w:lang w:val="en-GB"/>
        </w:rPr>
      </w:pPr>
    </w:p>
    <w:tbl>
      <w:tblPr>
        <w:tblW w:w="97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1"/>
        <w:gridCol w:w="99"/>
        <w:gridCol w:w="1346"/>
        <w:gridCol w:w="46"/>
        <w:gridCol w:w="1890"/>
        <w:gridCol w:w="93"/>
        <w:gridCol w:w="1758"/>
        <w:gridCol w:w="112"/>
        <w:gridCol w:w="1557"/>
        <w:gridCol w:w="98"/>
        <w:gridCol w:w="1045"/>
        <w:gridCol w:w="46"/>
        <w:gridCol w:w="833"/>
        <w:gridCol w:w="46"/>
      </w:tblGrid>
      <w:tr w:rsidR="00BF6C51" w:rsidRPr="00C56411" w14:paraId="13B56119" w14:textId="77777777" w:rsidTr="006029D2">
        <w:trPr>
          <w:trHeight w:val="281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D3BAE2" w14:textId="77777777" w:rsidR="00BF6C51" w:rsidRPr="00C56411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BF6C51" w:rsidRPr="00C56411" w14:paraId="03A26690" w14:textId="77777777" w:rsidTr="006029D2">
        <w:trPr>
          <w:trHeight w:val="29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5AAC43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8F5850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3BC3F7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D99878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B2736" w14:textId="576FE5ED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DC0095" w14:textId="77777777" w:rsidR="00BF6C51" w:rsidRPr="00C56411" w:rsidRDefault="00BF6C51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64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0F364A" w14:textId="2F5AA5DF" w:rsidR="00BF6C51" w:rsidRPr="00C56411" w:rsidRDefault="00663C18" w:rsidP="00C81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BF6C51" w:rsidRPr="00E8738C" w14:paraId="7999C30A" w14:textId="77777777" w:rsidTr="006029D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6634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7BBB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A088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54F4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DC6D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7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3F585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EACD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8985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A55B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7F6E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83F6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74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6EE1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608A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86DD0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F6C51" w:rsidRPr="00E8738C" w14:paraId="784BAB5C" w14:textId="77777777" w:rsidTr="006029D2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47DA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3B5B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DEA2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DF1D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B5BD0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14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1334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8729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FE7F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165F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F1E2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4DDC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B3D5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D417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2471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F6C51" w:rsidRPr="00E8738C" w14:paraId="5DDBE87F" w14:textId="77777777" w:rsidTr="006029D2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9DDFD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E63C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75E6" w14:textId="1CA5BD7C" w:rsidR="00BF6C51" w:rsidRPr="00E8738C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B3D3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87322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8BC9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6CD9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779C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46AF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6517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40211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106F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2607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9AC3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F6C51" w:rsidRPr="00E8738C" w14:paraId="1BD0F371" w14:textId="77777777" w:rsidTr="006029D2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32D89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B763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29E7" w14:textId="5340C7A9" w:rsidR="00BF6C51" w:rsidRPr="00E8738C" w:rsidRDefault="00C5641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  <w:r w:rsidR="00BF6C51"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740F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B4814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FF02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BE1A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8C523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9374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88469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7D9E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1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0F90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AFDA" w14:textId="77777777" w:rsidR="00BF6C51" w:rsidRPr="00E8738C" w:rsidRDefault="00BF6C51" w:rsidP="005B6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8738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FBF0" w14:textId="77777777" w:rsidR="00BF6C51" w:rsidRPr="00E8738C" w:rsidRDefault="00BF6C51" w:rsidP="00C81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BF6C51" w:rsidRPr="00E8738C" w14:paraId="43F63FBD" w14:textId="77777777" w:rsidTr="006029D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17F3F1" w14:textId="77777777" w:rsidR="00BF6C51" w:rsidRPr="00E8738C" w:rsidRDefault="00BF6C51" w:rsidP="00C81C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D526A98" w14:textId="77777777" w:rsidR="00BF6C51" w:rsidRPr="00BF6C51" w:rsidRDefault="00BF6C51">
      <w:pPr>
        <w:rPr>
          <w:i/>
          <w:iCs/>
          <w:sz w:val="40"/>
          <w:szCs w:val="40"/>
          <w:lang w:val="en-GB"/>
        </w:rPr>
      </w:pPr>
    </w:p>
    <w:p w14:paraId="49B8B59A" w14:textId="07AA3E2C" w:rsid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7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yotis emarginat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</w:p>
    <w:p w14:paraId="2A638C63" w14:textId="77777777" w:rsid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56"/>
        <w:gridCol w:w="1259"/>
        <w:gridCol w:w="1660"/>
        <w:gridCol w:w="1961"/>
        <w:gridCol w:w="1568"/>
        <w:gridCol w:w="1434"/>
        <w:gridCol w:w="956"/>
      </w:tblGrid>
      <w:tr w:rsidR="00AE6C9A" w:rsidRPr="00AE6C9A" w14:paraId="1D616E41" w14:textId="77777777" w:rsidTr="00AE6C9A">
        <w:trPr>
          <w:trHeight w:val="330"/>
        </w:trPr>
        <w:tc>
          <w:tcPr>
            <w:tcW w:w="97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380696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AE6C9A" w:rsidRPr="00AE6C9A" w14:paraId="47A1E210" w14:textId="77777777" w:rsidTr="00AE6C9A">
        <w:trPr>
          <w:trHeight w:val="330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F6B3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4" w:name="_Hlk146031699" w:colFirst="0" w:colLast="5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0C7EA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238E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E7233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FFEC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DA927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F11FD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AE6C9A" w:rsidRPr="00AE6C9A" w14:paraId="031A5540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60C5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410F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879C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3720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13.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9D18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6CBA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13.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C83A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41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3CC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AE6C9A" w:rsidRPr="00AE6C9A" w14:paraId="211062E0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2463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9CEC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C1A1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2AA9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29.7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61E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797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8E73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83C1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E6C9A" w:rsidRPr="00AE6C9A" w14:paraId="55595CD7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E440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198F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402B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7475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43.0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873F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2E1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F6A8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5DD3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E6C9A" w:rsidRPr="00AE6C9A" w14:paraId="4BA9F8E5" w14:textId="77777777" w:rsidTr="00AE6C9A">
        <w:trPr>
          <w:trHeight w:val="315"/>
        </w:trPr>
        <w:tc>
          <w:tcPr>
            <w:tcW w:w="978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4B813D" w14:textId="77777777" w:rsidR="00AE6C9A" w:rsidRPr="00AE6C9A" w:rsidRDefault="00AE6C9A" w:rsidP="00AE6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E6C9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AE6C9A" w:rsidRPr="00AE6C9A" w14:paraId="699F8A3F" w14:textId="77777777" w:rsidTr="00AE6C9A">
        <w:trPr>
          <w:trHeight w:val="330"/>
        </w:trPr>
        <w:tc>
          <w:tcPr>
            <w:tcW w:w="9780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4D12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bookmarkEnd w:id="4"/>
      <w:tr w:rsidR="00AE6C9A" w:rsidRPr="00AE6C9A" w14:paraId="71CCC5ED" w14:textId="77777777" w:rsidTr="00AE6C9A">
        <w:trPr>
          <w:trHeight w:val="330"/>
        </w:trPr>
        <w:tc>
          <w:tcPr>
            <w:tcW w:w="97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878381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AE6C9A" w:rsidRPr="00AE6C9A" w14:paraId="15AEBC62" w14:textId="77777777" w:rsidTr="00AE6C9A">
        <w:trPr>
          <w:trHeight w:val="330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1FBA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B0E8F3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58897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B612A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645A5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A8E87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AA4BD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AE6C9A" w:rsidRPr="00AE6C9A" w14:paraId="6E2EE556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A748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7163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C319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71A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8.8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9F6E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2CA8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E6C9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FFE0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07.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FBDB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AE6C9A" w:rsidRPr="00AE6C9A" w14:paraId="24EDE5A2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F9D9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B8FF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ED32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79D8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0.3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35C6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D2C1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308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75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3D34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AE6C9A" w:rsidRPr="00AE6C9A" w14:paraId="56AFAB24" w14:textId="77777777" w:rsidTr="00AE6C9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4780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D68F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1CB8" w14:textId="77777777" w:rsidR="00AE6C9A" w:rsidRPr="00AE6C9A" w:rsidRDefault="00AE6C9A" w:rsidP="00AE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808E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4ACE4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707C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0DBB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23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79C0" w14:textId="77777777" w:rsidR="00AE6C9A" w:rsidRPr="00AE6C9A" w:rsidRDefault="00AE6C9A" w:rsidP="00AE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6C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AE6C9A" w:rsidRPr="00AE6C9A" w14:paraId="7ED73385" w14:textId="77777777" w:rsidTr="00AE6C9A">
        <w:trPr>
          <w:trHeight w:val="315"/>
        </w:trPr>
        <w:tc>
          <w:tcPr>
            <w:tcW w:w="978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456F9A" w14:textId="77777777" w:rsidR="00AE6C9A" w:rsidRPr="00AE6C9A" w:rsidRDefault="00AE6C9A" w:rsidP="00AE6C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E6C9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67FFC409" w14:textId="1E126647" w:rsidR="00C56411" w:rsidRDefault="00C56411">
      <w:pPr>
        <w:rPr>
          <w:i/>
          <w:iCs/>
          <w:sz w:val="40"/>
          <w:szCs w:val="40"/>
          <w:lang w:val="en-GB"/>
        </w:rPr>
      </w:pPr>
    </w:p>
    <w:p w14:paraId="42EA73A8" w14:textId="77777777" w:rsidR="00C56411" w:rsidRDefault="00C56411">
      <w:pPr>
        <w:rPr>
          <w:i/>
          <w:iCs/>
          <w:sz w:val="40"/>
          <w:szCs w:val="40"/>
          <w:lang w:val="en-GB"/>
        </w:rPr>
      </w:pPr>
      <w:r>
        <w:rPr>
          <w:i/>
          <w:iCs/>
          <w:sz w:val="40"/>
          <w:szCs w:val="40"/>
          <w:lang w:val="en-GB"/>
        </w:rPr>
        <w:br w:type="page"/>
      </w:r>
    </w:p>
    <w:p w14:paraId="5BF3C5C5" w14:textId="4291461C" w:rsid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8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 xml:space="preserve">Myotis </w:t>
      </w:r>
      <w:r w:rsidR="00520377"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ystacin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4F06C182" w14:textId="11BB5D37" w:rsidR="00BF6C51" w:rsidRPr="00AB2E5B" w:rsidRDefault="00BF6C51" w:rsidP="00BF6C51">
      <w:pPr>
        <w:rPr>
          <w:i/>
          <w:iCs/>
          <w:sz w:val="20"/>
          <w:szCs w:val="20"/>
          <w:lang w:val="en-GB"/>
        </w:rPr>
      </w:pP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54"/>
        <w:gridCol w:w="1259"/>
        <w:gridCol w:w="1660"/>
        <w:gridCol w:w="1956"/>
        <w:gridCol w:w="1580"/>
        <w:gridCol w:w="1425"/>
        <w:gridCol w:w="960"/>
      </w:tblGrid>
      <w:tr w:rsidR="00AB2E5B" w:rsidRPr="00AB2E5B" w14:paraId="4D27DCB0" w14:textId="77777777" w:rsidTr="00AB2E5B">
        <w:trPr>
          <w:trHeight w:val="330"/>
        </w:trPr>
        <w:tc>
          <w:tcPr>
            <w:tcW w:w="97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4758D5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5" w:name="RANGE!A3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  <w:bookmarkEnd w:id="5"/>
          </w:p>
        </w:tc>
      </w:tr>
      <w:tr w:rsidR="00AB2E5B" w:rsidRPr="00AB2E5B" w14:paraId="57FAC82C" w14:textId="77777777" w:rsidTr="00AB2E5B">
        <w:trPr>
          <w:trHeight w:val="330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4A28C7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6" w:name="_Hlk146032224" w:colFirst="0" w:colLast="5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B0FCA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9ACBF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14F8AD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94BDCC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1F063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FCA90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AB2E5B" w:rsidRPr="00AB2E5B" w14:paraId="18C7B267" w14:textId="77777777" w:rsidTr="00AB2E5B">
        <w:trPr>
          <w:trHeight w:val="315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179D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B91A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F6D5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5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21CC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4F7A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.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AFEC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B7D8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9</w:t>
            </w:r>
          </w:p>
        </w:tc>
      </w:tr>
      <w:tr w:rsidR="00AB2E5B" w:rsidRPr="00AB2E5B" w14:paraId="782CAE6F" w14:textId="77777777" w:rsidTr="00AB2E5B">
        <w:trPr>
          <w:trHeight w:val="315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D4F3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40F6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F4E2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63.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61EF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F3E1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C159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5F88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AB2E5B" w:rsidRPr="00AB2E5B" w14:paraId="286001F2" w14:textId="77777777" w:rsidTr="00AB2E5B">
        <w:trPr>
          <w:trHeight w:val="315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C3D8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287D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EFEB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9.6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E02B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FC7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7F53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3EC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bookmarkEnd w:id="6"/>
      <w:tr w:rsidR="00AB2E5B" w:rsidRPr="00AB2E5B" w14:paraId="19339260" w14:textId="77777777" w:rsidTr="00AB2E5B">
        <w:trPr>
          <w:trHeight w:val="315"/>
        </w:trPr>
        <w:tc>
          <w:tcPr>
            <w:tcW w:w="978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377942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AB2E5B" w:rsidRPr="00AB2E5B" w14:paraId="44462550" w14:textId="77777777" w:rsidTr="00AB2E5B">
        <w:trPr>
          <w:trHeight w:val="330"/>
        </w:trPr>
        <w:tc>
          <w:tcPr>
            <w:tcW w:w="9780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2598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</w:tr>
      <w:tr w:rsidR="00AB2E5B" w:rsidRPr="00AB2E5B" w14:paraId="250F1B8E" w14:textId="77777777" w:rsidTr="00AB2E5B">
        <w:trPr>
          <w:trHeight w:val="330"/>
        </w:trPr>
        <w:tc>
          <w:tcPr>
            <w:tcW w:w="97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1259E2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AB2E5B" w:rsidRPr="00AB2E5B" w14:paraId="2CF94A92" w14:textId="77777777" w:rsidTr="00AB2E5B">
        <w:trPr>
          <w:trHeight w:val="630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A0D201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A54BC6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8DBD9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F6E368" w14:textId="05DEA2C1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EE2DF" w14:textId="7C93AF3C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D279E7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B542E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P</w:t>
            </w:r>
          </w:p>
        </w:tc>
      </w:tr>
      <w:tr w:rsidR="00AB2E5B" w:rsidRPr="00AB2E5B" w14:paraId="4B07E243" w14:textId="77777777" w:rsidTr="00AB2E5B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7F0E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28E2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360D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634B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.2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1487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688A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6CBF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7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A38A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        &lt; .001</w:t>
            </w:r>
          </w:p>
        </w:tc>
      </w:tr>
      <w:tr w:rsidR="00AB2E5B" w:rsidRPr="00AB2E5B" w14:paraId="782E7BB6" w14:textId="77777777" w:rsidTr="00AB2E5B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0B5F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E59F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E1BF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462F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.6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6532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.7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0D32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35CB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85B1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AB2E5B" w:rsidRPr="00AB2E5B" w14:paraId="7D876135" w14:textId="77777777" w:rsidTr="00AB2E5B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FFF6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4A2B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509A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FCE3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4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5B3E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3E01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7618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465D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0</w:t>
            </w:r>
          </w:p>
        </w:tc>
      </w:tr>
      <w:tr w:rsidR="00AB2E5B" w:rsidRPr="00AB2E5B" w14:paraId="4825C7FC" w14:textId="77777777" w:rsidTr="00AB2E5B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1F2C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DAAA1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E5EA" w14:textId="77777777" w:rsidR="00AB2E5B" w:rsidRPr="00AB2E5B" w:rsidRDefault="00AB2E5B" w:rsidP="00AB2E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atitu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0C90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01×10</w:t>
            </w: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6</w:t>
            </w: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BFE3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243×10</w:t>
            </w: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6</w:t>
            </w: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3D8E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6579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BA96" w14:textId="77777777" w:rsidR="00AB2E5B" w:rsidRPr="00AB2E5B" w:rsidRDefault="00AB2E5B" w:rsidP="00AB2E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B2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5</w:t>
            </w:r>
          </w:p>
        </w:tc>
      </w:tr>
      <w:tr w:rsidR="00AB2E5B" w:rsidRPr="00AB2E5B" w14:paraId="4E507660" w14:textId="77777777" w:rsidTr="00AB2E5B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75F0ED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A8A0E6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314123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9CD4A6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96C4BE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0657BC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608F4D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666C2B" w14:textId="77777777" w:rsidR="00AB2E5B" w:rsidRPr="00AB2E5B" w:rsidRDefault="00AB2E5B" w:rsidP="00AB2E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B2E5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62293201" w14:textId="77777777" w:rsidR="00BF6C51" w:rsidRDefault="00BF6C51" w:rsidP="00BF6C51">
      <w:pPr>
        <w:rPr>
          <w:i/>
          <w:iCs/>
          <w:sz w:val="40"/>
          <w:szCs w:val="40"/>
          <w:lang w:val="en-GB"/>
        </w:rPr>
      </w:pPr>
    </w:p>
    <w:p w14:paraId="10D43514" w14:textId="390EFC61" w:rsid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9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Plecotus aurit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75D4E057" w14:textId="77777777" w:rsidR="00C56411" w:rsidRDefault="00C56411" w:rsidP="00C56411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tbl>
      <w:tblPr>
        <w:tblW w:w="96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60"/>
        <w:gridCol w:w="1464"/>
        <w:gridCol w:w="1843"/>
        <w:gridCol w:w="2020"/>
        <w:gridCol w:w="1500"/>
        <w:gridCol w:w="960"/>
        <w:gridCol w:w="961"/>
      </w:tblGrid>
      <w:tr w:rsidR="008A03B9" w:rsidRPr="008A03B9" w14:paraId="7E955B75" w14:textId="77777777" w:rsidTr="008A03B9">
        <w:trPr>
          <w:trHeight w:val="330"/>
        </w:trPr>
        <w:tc>
          <w:tcPr>
            <w:tcW w:w="968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14A89D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8A03B9" w:rsidRPr="008A03B9" w14:paraId="227ECBA5" w14:textId="77777777" w:rsidTr="008A03B9">
        <w:trPr>
          <w:trHeight w:val="330"/>
        </w:trPr>
        <w:tc>
          <w:tcPr>
            <w:tcW w:w="9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2A232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7" w:name="_Hlk146032296" w:colFirst="0" w:colLast="5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753A66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E138D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0E069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E1454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EC1D7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F417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A03B9" w:rsidRPr="008A03B9" w14:paraId="72750868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3DF3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7848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364D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012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1.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7B6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D02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F2D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.6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E730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8A03B9" w:rsidRPr="008A03B9" w14:paraId="19EE2E9D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742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6F28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540E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871B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6.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17D7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63E7E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21C4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4CA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A03B9" w:rsidRPr="008A03B9" w14:paraId="79F4E633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057D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7F0C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EC1E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FEEE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7.5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EDF8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001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2049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779F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bookmarkEnd w:id="7"/>
      <w:tr w:rsidR="008A03B9" w:rsidRPr="008A03B9" w14:paraId="2AF1A370" w14:textId="77777777" w:rsidTr="008A03B9">
        <w:trPr>
          <w:trHeight w:val="315"/>
        </w:trPr>
        <w:tc>
          <w:tcPr>
            <w:tcW w:w="968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33031C1" w14:textId="77777777" w:rsidR="008A03B9" w:rsidRPr="008A03B9" w:rsidRDefault="008A03B9" w:rsidP="008A03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A03B9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8A03B9" w:rsidRPr="008A03B9" w14:paraId="41B3AE7B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FDD" w14:textId="77777777" w:rsidR="008A03B9" w:rsidRPr="008A03B9" w:rsidRDefault="008A03B9" w:rsidP="008A03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267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A6F9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914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B051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40E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2280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8B66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8A03B9" w:rsidRPr="008A03B9" w14:paraId="2B75384F" w14:textId="77777777" w:rsidTr="008A03B9">
        <w:trPr>
          <w:trHeight w:val="330"/>
        </w:trPr>
        <w:tc>
          <w:tcPr>
            <w:tcW w:w="968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98A23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8A03B9" w:rsidRPr="008A03B9" w14:paraId="5EA779CB" w14:textId="77777777" w:rsidTr="008A03B9">
        <w:trPr>
          <w:trHeight w:val="330"/>
        </w:trPr>
        <w:tc>
          <w:tcPr>
            <w:tcW w:w="94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FDEF2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BF3A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EEA4A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F018E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Standard </w:t>
            </w: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6B9B47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309B7A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9895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8A03B9" w:rsidRPr="008A03B9" w14:paraId="19173667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45C0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AAE5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C5C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3EBE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9.1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D72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4AEE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77F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64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CB3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8A03B9" w:rsidRPr="008A03B9" w14:paraId="4B97D35C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BCD9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A9D9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BB94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FD20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.6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7EBA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9810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664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5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3158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8A03B9" w:rsidRPr="008A03B9" w14:paraId="3A7361F5" w14:textId="77777777" w:rsidTr="008A03B9">
        <w:trPr>
          <w:trHeight w:val="37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5AD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016E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BC52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titude (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43B8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D0F1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.178×10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4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AB5B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9AEC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7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39E8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90</w:t>
            </w:r>
          </w:p>
        </w:tc>
      </w:tr>
      <w:tr w:rsidR="008A03B9" w:rsidRPr="008A03B9" w14:paraId="56BD3E9C" w14:textId="77777777" w:rsidTr="008A03B9">
        <w:trPr>
          <w:trHeight w:val="37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C466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796F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853F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atitu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8745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927×10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6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438D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779×10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7</w:t>
            </w: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37C2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0EE1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7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9BE3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8A03B9" w:rsidRPr="008A03B9" w14:paraId="49F9887D" w14:textId="77777777" w:rsidTr="008A03B9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DD22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41DB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6CF6" w14:textId="77777777" w:rsidR="008A03B9" w:rsidRPr="008A03B9" w:rsidRDefault="008A03B9" w:rsidP="008A0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03B1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8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6D7A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A270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503F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5.0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4525" w14:textId="77777777" w:rsidR="008A03B9" w:rsidRPr="008A03B9" w:rsidRDefault="008A03B9" w:rsidP="008A03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8A03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8A03B9" w:rsidRPr="008A03B9" w14:paraId="6B9416D5" w14:textId="77777777" w:rsidTr="008A03B9">
        <w:trPr>
          <w:trHeight w:val="315"/>
        </w:trPr>
        <w:tc>
          <w:tcPr>
            <w:tcW w:w="968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4F5FA68" w14:textId="77777777" w:rsidR="008A03B9" w:rsidRPr="008A03B9" w:rsidRDefault="008A03B9" w:rsidP="008A03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A03B9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26E5BA6A" w14:textId="77777777" w:rsidR="00663C18" w:rsidRDefault="00663C18" w:rsidP="00AC6948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20661D90" w14:textId="77777777" w:rsidR="00663C18" w:rsidRDefault="00663C18" w:rsidP="00AC6948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6C6F6407" w14:textId="0B05BF6D" w:rsidR="00AC6948" w:rsidRDefault="00AC6948" w:rsidP="00AC6948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0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Barbastella barbastell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331454B4" w14:textId="77777777" w:rsidR="00BF6C51" w:rsidRPr="00C514B0" w:rsidRDefault="00BF6C51">
      <w:pPr>
        <w:rPr>
          <w:i/>
          <w:iCs/>
          <w:sz w:val="20"/>
          <w:szCs w:val="20"/>
          <w:lang w:val="en-GB"/>
        </w:rPr>
      </w:pPr>
    </w:p>
    <w:tbl>
      <w:tblPr>
        <w:tblW w:w="9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53"/>
        <w:gridCol w:w="1394"/>
        <w:gridCol w:w="1969"/>
        <w:gridCol w:w="1652"/>
        <w:gridCol w:w="1900"/>
        <w:gridCol w:w="959"/>
        <w:gridCol w:w="946"/>
        <w:gridCol w:w="7"/>
      </w:tblGrid>
      <w:tr w:rsidR="00C514B0" w:rsidRPr="00C514B0" w14:paraId="739BFAAE" w14:textId="77777777" w:rsidTr="00E34D03">
        <w:trPr>
          <w:gridAfter w:val="1"/>
          <w:wAfter w:w="7" w:type="dxa"/>
          <w:trHeight w:val="330"/>
        </w:trPr>
        <w:tc>
          <w:tcPr>
            <w:tcW w:w="975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FE548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8" w:name="RANGE!A4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  <w:bookmarkEnd w:id="8"/>
          </w:p>
        </w:tc>
      </w:tr>
      <w:tr w:rsidR="00C514B0" w:rsidRPr="00C514B0" w14:paraId="66062541" w14:textId="77777777" w:rsidTr="00E34D03">
        <w:trPr>
          <w:trHeight w:val="330"/>
        </w:trPr>
        <w:tc>
          <w:tcPr>
            <w:tcW w:w="9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CEB4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bookmarkStart w:id="9" w:name="_Hlk146032447" w:colFirst="0" w:colLast="5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0A1B2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1127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D606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72F39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B6A35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65E8E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C514B0" w:rsidRPr="00C514B0" w14:paraId="49211442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2D3F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7C51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EC44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D96C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4.8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F39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34B9B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2.4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6728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0.92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2818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C514B0" w:rsidRPr="00C514B0" w14:paraId="0D2DDBC6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054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BAA7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4DF2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F60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1.1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944C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254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0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6CA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4EE7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514B0" w:rsidRPr="00C514B0" w14:paraId="6C99583E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E4F7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ADBF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664E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AA15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5.9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C943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DCE5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F098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C1ED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C514B0" w:rsidRPr="00C514B0" w14:paraId="61CFC002" w14:textId="77777777" w:rsidTr="00E34D03">
        <w:trPr>
          <w:gridAfter w:val="1"/>
          <w:wAfter w:w="7" w:type="dxa"/>
          <w:trHeight w:val="315"/>
        </w:trPr>
        <w:tc>
          <w:tcPr>
            <w:tcW w:w="975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1DB36BD" w14:textId="77777777" w:rsidR="00C514B0" w:rsidRPr="00C514B0" w:rsidRDefault="00C514B0" w:rsidP="00C5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514B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C514B0" w:rsidRPr="00C514B0" w14:paraId="517922AE" w14:textId="77777777" w:rsidTr="00E34D03">
        <w:trPr>
          <w:gridAfter w:val="1"/>
          <w:wAfter w:w="7" w:type="dxa"/>
          <w:trHeight w:val="330"/>
        </w:trPr>
        <w:tc>
          <w:tcPr>
            <w:tcW w:w="9759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F446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bookmarkEnd w:id="9"/>
      <w:tr w:rsidR="00C514B0" w:rsidRPr="00C514B0" w14:paraId="057F396A" w14:textId="77777777" w:rsidTr="00E34D03">
        <w:trPr>
          <w:gridAfter w:val="1"/>
          <w:wAfter w:w="7" w:type="dxa"/>
          <w:trHeight w:val="330"/>
        </w:trPr>
        <w:tc>
          <w:tcPr>
            <w:tcW w:w="975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3453CA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C514B0" w:rsidRPr="00C514B0" w14:paraId="6886E406" w14:textId="77777777" w:rsidTr="00E34D03">
        <w:trPr>
          <w:trHeight w:val="330"/>
        </w:trPr>
        <w:tc>
          <w:tcPr>
            <w:tcW w:w="9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A407D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9095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7903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B375F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Standard </w:t>
            </w: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0D66D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 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EEE3B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2042C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  P</w:t>
            </w:r>
          </w:p>
        </w:tc>
      </w:tr>
      <w:tr w:rsidR="00C514B0" w:rsidRPr="00C514B0" w14:paraId="2D27A94B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A46E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D92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0BD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A41B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9.85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6797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E62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EE90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20.770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CAFA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C514B0" w:rsidRPr="00C514B0" w14:paraId="174511C6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7F3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E43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978E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008C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1.44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CC28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F77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8CE2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9.724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83FC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C514B0" w:rsidRPr="00C514B0" w14:paraId="004A3D27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8763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B79F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180B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2A33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12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B5F4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19CB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7DE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7.219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E141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C514B0" w:rsidRPr="00C514B0" w14:paraId="00152720" w14:textId="77777777" w:rsidTr="00E34D03">
        <w:trPr>
          <w:trHeight w:val="37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C009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DBF5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2130" w14:textId="77777777" w:rsidR="00C514B0" w:rsidRPr="00C514B0" w:rsidRDefault="00C514B0" w:rsidP="00C51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titude (m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30D0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0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7780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910×10</w:t>
            </w: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4</w:t>
            </w: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3E78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3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5AAE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6.421</w:t>
            </w:r>
          </w:p>
        </w:tc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C449" w14:textId="77777777" w:rsidR="00C514B0" w:rsidRPr="00C514B0" w:rsidRDefault="00C514B0" w:rsidP="00C51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514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C514B0" w:rsidRPr="00C514B0" w14:paraId="4E621380" w14:textId="77777777" w:rsidTr="00E34D03">
        <w:trPr>
          <w:gridAfter w:val="1"/>
          <w:wAfter w:w="7" w:type="dxa"/>
          <w:trHeight w:val="315"/>
        </w:trPr>
        <w:tc>
          <w:tcPr>
            <w:tcW w:w="975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8A9AD1" w14:textId="77777777" w:rsidR="00C514B0" w:rsidRPr="00C514B0" w:rsidRDefault="00C514B0" w:rsidP="00C514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514B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6EBCA8FD" w14:textId="77777777" w:rsidR="00BF6C51" w:rsidRPr="00691CD6" w:rsidRDefault="00BF6C51">
      <w:pPr>
        <w:rPr>
          <w:i/>
          <w:iCs/>
          <w:sz w:val="40"/>
          <w:szCs w:val="40"/>
          <w:lang w:val="en-GB"/>
        </w:rPr>
      </w:pPr>
    </w:p>
    <w:p w14:paraId="7CBEAADD" w14:textId="2ADC820D" w:rsidR="006029D2" w:rsidRDefault="006029D2" w:rsidP="006029D2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Nyctalus leisleri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Standardized coefficients are only shown for continuous predictors.</w:t>
      </w:r>
    </w:p>
    <w:p w14:paraId="02851743" w14:textId="22069D4D" w:rsidR="00BF6C51" w:rsidRPr="00E34D03" w:rsidRDefault="00BF6C51" w:rsidP="00BF6C51">
      <w:pPr>
        <w:rPr>
          <w:i/>
          <w:iCs/>
          <w:sz w:val="20"/>
          <w:szCs w:val="20"/>
          <w:lang w:val="en-GB"/>
        </w:rPr>
      </w:pPr>
    </w:p>
    <w:tbl>
      <w:tblPr>
        <w:tblW w:w="98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41"/>
        <w:gridCol w:w="1379"/>
        <w:gridCol w:w="1947"/>
        <w:gridCol w:w="2001"/>
        <w:gridCol w:w="1685"/>
        <w:gridCol w:w="956"/>
        <w:gridCol w:w="931"/>
        <w:gridCol w:w="7"/>
      </w:tblGrid>
      <w:tr w:rsidR="00E34D03" w:rsidRPr="00E34D03" w14:paraId="3E1F4D4D" w14:textId="77777777" w:rsidTr="00E34D03">
        <w:trPr>
          <w:gridAfter w:val="1"/>
          <w:wAfter w:w="7" w:type="dxa"/>
          <w:trHeight w:val="330"/>
        </w:trPr>
        <w:tc>
          <w:tcPr>
            <w:tcW w:w="982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D4A3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E34D03" w:rsidRPr="00E34D03" w14:paraId="0BCDB62B" w14:textId="77777777" w:rsidTr="00E34D03">
        <w:trPr>
          <w:trHeight w:val="330"/>
        </w:trPr>
        <w:tc>
          <w:tcPr>
            <w:tcW w:w="9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E565E1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23995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E808F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C7432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2902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91413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0EB4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E34D03" w:rsidRPr="00E34D03" w14:paraId="57ABAA4E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40C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CBC4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DDF7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3CA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37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7AB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64F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1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4C0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40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582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2F7E975C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5FE1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2A03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5E8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25A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3.13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5D7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EB6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AEF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B83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34D03" w:rsidRPr="00E34D03" w14:paraId="4EAF28C0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7BCA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C647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801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B439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3.50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954D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4CF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719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472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34D03" w:rsidRPr="00E34D03" w14:paraId="171A0B5C" w14:textId="77777777" w:rsidTr="00E34D03">
        <w:trPr>
          <w:gridAfter w:val="1"/>
          <w:wAfter w:w="7" w:type="dxa"/>
          <w:trHeight w:val="315"/>
        </w:trPr>
        <w:tc>
          <w:tcPr>
            <w:tcW w:w="9826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BB28D4" w14:textId="77777777" w:rsidR="00E34D03" w:rsidRPr="00E34D03" w:rsidRDefault="00E34D03" w:rsidP="00E3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34D0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E34D03" w:rsidRPr="00E34D03" w14:paraId="757FEFF2" w14:textId="77777777" w:rsidTr="00E34D03">
        <w:trPr>
          <w:gridAfter w:val="1"/>
          <w:wAfter w:w="7" w:type="dxa"/>
          <w:trHeight w:val="330"/>
        </w:trPr>
        <w:tc>
          <w:tcPr>
            <w:tcW w:w="9826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80B1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E34D03" w:rsidRPr="00E34D03" w14:paraId="529B6425" w14:textId="77777777" w:rsidTr="00E34D03">
        <w:trPr>
          <w:gridAfter w:val="1"/>
          <w:wAfter w:w="7" w:type="dxa"/>
          <w:trHeight w:val="330"/>
        </w:trPr>
        <w:tc>
          <w:tcPr>
            <w:tcW w:w="9826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51B7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E34D03" w:rsidRPr="00E34D03" w14:paraId="28EA8791" w14:textId="77777777" w:rsidTr="00E34D03">
        <w:trPr>
          <w:trHeight w:val="330"/>
        </w:trPr>
        <w:tc>
          <w:tcPr>
            <w:tcW w:w="92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DB6F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0B4D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665BC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C63B9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A760A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F429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695B91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E34D03" w:rsidRPr="00E34D03" w14:paraId="48319ECD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A0DD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1A4D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B18D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1CD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.35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CA1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0.08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468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5EE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43.2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27D9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6B3921B9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F8C3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25F6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0F09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766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27.7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443A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.19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289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A8D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10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B36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73</w:t>
            </w:r>
          </w:p>
        </w:tc>
      </w:tr>
      <w:tr w:rsidR="00E34D03" w:rsidRPr="00E34D03" w14:paraId="3CA714FF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B5F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6CAC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AED7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5C53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C90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C22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E76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845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36F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5</w:t>
            </w:r>
          </w:p>
        </w:tc>
      </w:tr>
      <w:tr w:rsidR="00E34D03" w:rsidRPr="00E34D03" w14:paraId="66AC849D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3E4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C445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832D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35C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86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0AB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8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701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F91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4.69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0123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5641D363" w14:textId="77777777" w:rsidTr="00E34D03">
        <w:trPr>
          <w:gridAfter w:val="1"/>
          <w:wAfter w:w="7" w:type="dxa"/>
          <w:trHeight w:val="315"/>
        </w:trPr>
        <w:tc>
          <w:tcPr>
            <w:tcW w:w="9826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686044" w14:textId="77777777" w:rsidR="00E34D03" w:rsidRPr="00E34D03" w:rsidRDefault="00E34D03" w:rsidP="00E3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34D0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67D73B2E" w14:textId="2E94F771" w:rsidR="006029D2" w:rsidRDefault="006029D2" w:rsidP="00BF6C51">
      <w:pPr>
        <w:rPr>
          <w:i/>
          <w:iCs/>
          <w:sz w:val="40"/>
          <w:szCs w:val="40"/>
          <w:lang w:val="en-GB"/>
        </w:rPr>
      </w:pPr>
    </w:p>
    <w:p w14:paraId="5381F985" w14:textId="0E7A06F1" w:rsidR="00D07B4B" w:rsidRDefault="006029D2" w:rsidP="00D07B4B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>
        <w:rPr>
          <w:i/>
          <w:iCs/>
          <w:sz w:val="40"/>
          <w:szCs w:val="40"/>
          <w:lang w:val="en-GB"/>
        </w:rPr>
        <w:br w:type="page"/>
      </w:r>
      <w:r w:rsidR="00D07B4B"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 w:rsidR="00D07B4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2</w:t>
      </w:r>
      <w:r w:rsidR="00D07B4B"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Analysis of Variance (ANOVA) and Coefficient Tables for the Best Subset Multivariate Regression Model of </w:t>
      </w:r>
      <w:r w:rsidR="00D07B4B"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Hypsugo savii</w:t>
      </w:r>
      <w:r w:rsidR="00D07B4B"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</w:t>
      </w:r>
      <w:r w:rsidR="00D07B4B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</w:p>
    <w:p w14:paraId="59EFEADC" w14:textId="77777777" w:rsidR="00BF6C51" w:rsidRPr="00E34D03" w:rsidRDefault="00BF6C51">
      <w:pPr>
        <w:rPr>
          <w:i/>
          <w:iCs/>
          <w:sz w:val="20"/>
          <w:szCs w:val="20"/>
          <w:lang w:val="en-GB"/>
        </w:rPr>
      </w:pPr>
    </w:p>
    <w:tbl>
      <w:tblPr>
        <w:tblW w:w="9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35"/>
        <w:gridCol w:w="1373"/>
        <w:gridCol w:w="2101"/>
        <w:gridCol w:w="1842"/>
        <w:gridCol w:w="1701"/>
        <w:gridCol w:w="954"/>
        <w:gridCol w:w="937"/>
      </w:tblGrid>
      <w:tr w:rsidR="00E34D03" w:rsidRPr="00E34D03" w14:paraId="4A54B2AF" w14:textId="77777777" w:rsidTr="00E34D03">
        <w:trPr>
          <w:trHeight w:val="330"/>
        </w:trPr>
        <w:tc>
          <w:tcPr>
            <w:tcW w:w="982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437FE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E34D03" w:rsidRPr="00E34D03" w14:paraId="4FC9E0E0" w14:textId="77777777" w:rsidTr="00E34D03">
        <w:trPr>
          <w:trHeight w:val="330"/>
        </w:trPr>
        <w:tc>
          <w:tcPr>
            <w:tcW w:w="9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7D23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297939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C84B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BD71D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858B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F3A2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7627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E34D03" w:rsidRPr="00E34D03" w14:paraId="638FEDB8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C333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3C7E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73C1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A5F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1.9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531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83E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1.9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401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5.4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8B2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6E322FBB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9F89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0FA1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6A8E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A5F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21.8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19D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66BD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3BA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303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34D03" w:rsidRPr="00E34D03" w14:paraId="0CA0F889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132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2FCF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3E8F9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6AF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63.7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EBF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D4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9233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C09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E34D03" w:rsidRPr="00E34D03" w14:paraId="30AFCF2D" w14:textId="77777777" w:rsidTr="00E34D03">
        <w:trPr>
          <w:trHeight w:val="315"/>
        </w:trPr>
        <w:tc>
          <w:tcPr>
            <w:tcW w:w="982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6B6289" w14:textId="77777777" w:rsidR="00E34D03" w:rsidRPr="00E34D03" w:rsidRDefault="00E34D03" w:rsidP="00E3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34D0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E34D03" w:rsidRPr="00E34D03" w14:paraId="510BFD32" w14:textId="77777777" w:rsidTr="00E34D03">
        <w:trPr>
          <w:trHeight w:val="330"/>
        </w:trPr>
        <w:tc>
          <w:tcPr>
            <w:tcW w:w="982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CE08" w14:textId="77777777" w:rsidR="00E34D03" w:rsidRPr="00E34D03" w:rsidRDefault="00E34D03" w:rsidP="00E3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34D03" w:rsidRPr="00E34D03" w14:paraId="35299B3E" w14:textId="77777777" w:rsidTr="00E34D03">
        <w:trPr>
          <w:trHeight w:val="330"/>
        </w:trPr>
        <w:tc>
          <w:tcPr>
            <w:tcW w:w="982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D3D68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E34D03" w:rsidRPr="00E34D03" w14:paraId="093ABD3D" w14:textId="77777777" w:rsidTr="00E34D03">
        <w:trPr>
          <w:trHeight w:val="330"/>
        </w:trPr>
        <w:tc>
          <w:tcPr>
            <w:tcW w:w="9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578E9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6C3EE3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565C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F536B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029E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55654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1A47A2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E34D03" w:rsidRPr="00E34D03" w14:paraId="1022B53E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8728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D3A2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E058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586D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3.4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19D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7CC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55AD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28.3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ABF5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47B77E90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B9D5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DD99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F96B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589C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.1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313E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BF7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E498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6.36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24B1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2138FF98" w14:textId="77777777" w:rsidTr="00E34D03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2444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2941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99AD" w14:textId="77777777" w:rsidR="00E34D03" w:rsidRPr="00E34D03" w:rsidRDefault="00E34D03" w:rsidP="00E34D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4D60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2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394F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78F2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2AF76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1.2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09A7" w14:textId="77777777" w:rsidR="00E34D03" w:rsidRPr="00E34D03" w:rsidRDefault="00E34D03" w:rsidP="00E34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34D0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E34D03" w:rsidRPr="00E34D03" w14:paraId="2B34AD45" w14:textId="77777777" w:rsidTr="00E34D03">
        <w:trPr>
          <w:trHeight w:val="315"/>
        </w:trPr>
        <w:tc>
          <w:tcPr>
            <w:tcW w:w="982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23F57" w14:textId="77777777" w:rsidR="00E34D03" w:rsidRPr="00E34D03" w:rsidRDefault="00E34D03" w:rsidP="00E34D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34D0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39B687B8" w14:textId="77777777" w:rsidR="00E34D03" w:rsidRDefault="00E34D03">
      <w:pPr>
        <w:rPr>
          <w:i/>
          <w:iCs/>
          <w:sz w:val="40"/>
          <w:szCs w:val="40"/>
          <w:lang w:val="en-GB"/>
        </w:rPr>
      </w:pPr>
    </w:p>
    <w:p w14:paraId="2B2C3F7D" w14:textId="2AD86C86" w:rsidR="00D07B4B" w:rsidRDefault="00D07B4B" w:rsidP="00D07B4B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3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Analysis of Variance (ANOVA) and Coefficient Tables for the Best Subset Multivariate Regression Model o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Pipistrellus kuhlii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Standardized coefficients are only shown for continuous predictors.</w:t>
      </w:r>
    </w:p>
    <w:p w14:paraId="01176A99" w14:textId="77777777" w:rsidR="00BD22B3" w:rsidRDefault="00BD22B3">
      <w:pPr>
        <w:rPr>
          <w:i/>
          <w:iCs/>
        </w:rPr>
      </w:pPr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60"/>
        <w:gridCol w:w="1400"/>
        <w:gridCol w:w="1700"/>
        <w:gridCol w:w="1580"/>
        <w:gridCol w:w="1560"/>
        <w:gridCol w:w="960"/>
        <w:gridCol w:w="960"/>
      </w:tblGrid>
      <w:tr w:rsidR="00F956DA" w:rsidRPr="00F956DA" w14:paraId="53D6050E" w14:textId="77777777" w:rsidTr="00F956DA">
        <w:trPr>
          <w:trHeight w:val="330"/>
        </w:trPr>
        <w:tc>
          <w:tcPr>
            <w:tcW w:w="90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47E2D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F956DA" w:rsidRPr="00F956DA" w14:paraId="7BE3206F" w14:textId="77777777" w:rsidTr="00F956DA">
        <w:trPr>
          <w:trHeight w:val="645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CD7B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3C0AA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08E1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07ECC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2B79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A62C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   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4CC30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                                   P</w:t>
            </w:r>
          </w:p>
        </w:tc>
      </w:tr>
      <w:tr w:rsidR="00F956DA" w:rsidRPr="00F956DA" w14:paraId="780AEA18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3F4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6C4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AA93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878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4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C30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730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F0C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3FC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30B340A6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800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2FD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ED6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296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7.5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B7E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DE14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71D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45B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08B6E826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E3B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B5C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979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59B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8.9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DE9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903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17A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256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22750E2E" w14:textId="77777777" w:rsidTr="00F956DA">
        <w:trPr>
          <w:trHeight w:val="315"/>
        </w:trPr>
        <w:tc>
          <w:tcPr>
            <w:tcW w:w="906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F49E98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F956DA" w:rsidRPr="00F956DA" w14:paraId="45453601" w14:textId="77777777" w:rsidTr="00F956DA">
        <w:trPr>
          <w:trHeight w:val="330"/>
        </w:trPr>
        <w:tc>
          <w:tcPr>
            <w:tcW w:w="9060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AFFB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F956DA" w:rsidRPr="00F956DA" w14:paraId="6FB26CB3" w14:textId="77777777" w:rsidTr="00F956DA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AE1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72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88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D9B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D6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35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312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FAA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5F1A4590" w14:textId="77777777" w:rsidTr="00F956DA">
        <w:trPr>
          <w:trHeight w:val="330"/>
        </w:trPr>
        <w:tc>
          <w:tcPr>
            <w:tcW w:w="906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00F74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F956DA" w:rsidRPr="00F956DA" w14:paraId="4E606A6E" w14:textId="77777777" w:rsidTr="00F956DA">
        <w:trPr>
          <w:trHeight w:val="330"/>
        </w:trPr>
        <w:tc>
          <w:tcPr>
            <w:tcW w:w="9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B940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BC8C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194F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6D97E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A869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91AE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8F80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77D38011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CCC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182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87E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8CC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3.7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4CD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DE8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549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8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D88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207E979F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01E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491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D935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CF2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3.1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B93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9AE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457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6.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20DF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19C36FDD" w14:textId="77777777" w:rsidTr="00F956DA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6EE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59FB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9F4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titude (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C10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3AE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302×10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4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E8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743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87B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1883935B" w14:textId="77777777" w:rsidTr="00F956DA">
        <w:trPr>
          <w:trHeight w:val="31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2D9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4F4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301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435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6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0C7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087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A18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3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1ED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1</w:t>
            </w:r>
          </w:p>
        </w:tc>
      </w:tr>
      <w:tr w:rsidR="00F956DA" w:rsidRPr="00F956DA" w14:paraId="6ECB95AA" w14:textId="77777777" w:rsidTr="00F956DA">
        <w:trPr>
          <w:trHeight w:val="315"/>
        </w:trPr>
        <w:tc>
          <w:tcPr>
            <w:tcW w:w="906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B8CE36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748A6E1C" w14:textId="77777777" w:rsidR="00E8738C" w:rsidRDefault="00E8738C">
      <w:pPr>
        <w:rPr>
          <w:i/>
          <w:iCs/>
          <w:sz w:val="40"/>
          <w:szCs w:val="40"/>
          <w:lang w:val="en-GB"/>
        </w:rPr>
      </w:pPr>
    </w:p>
    <w:p w14:paraId="61D5A235" w14:textId="5BBCA53E" w:rsidR="00917C7F" w:rsidRDefault="00917C7F">
      <w:pPr>
        <w:rPr>
          <w:i/>
          <w:iCs/>
          <w:sz w:val="40"/>
          <w:szCs w:val="40"/>
          <w:lang w:val="en-GB"/>
        </w:rPr>
      </w:pPr>
      <w:r>
        <w:rPr>
          <w:i/>
          <w:iCs/>
          <w:sz w:val="40"/>
          <w:szCs w:val="40"/>
          <w:lang w:val="en-GB"/>
        </w:rPr>
        <w:br w:type="page"/>
      </w:r>
    </w:p>
    <w:p w14:paraId="2449B880" w14:textId="57F48EEB" w:rsidR="00917C7F" w:rsidRDefault="00917C7F" w:rsidP="00917C7F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4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Analysis of Variance (ANOVA) and Coefficient Tables for the Best Subset Multivariate Regression Model o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 xml:space="preserve">Pipistrellus </w:t>
      </w:r>
      <w:proofErr w:type="spellStart"/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pipistrellus</w:t>
      </w:r>
      <w:proofErr w:type="spellEnd"/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 </w:t>
      </w:r>
    </w:p>
    <w:p w14:paraId="6F1C1B21" w14:textId="77777777" w:rsidR="00917C7F" w:rsidRPr="00F956DA" w:rsidRDefault="00917C7F">
      <w:pPr>
        <w:rPr>
          <w:i/>
          <w:iCs/>
          <w:sz w:val="20"/>
          <w:szCs w:val="20"/>
          <w:lang w:val="en-GB"/>
        </w:rPr>
      </w:pPr>
    </w:p>
    <w:tbl>
      <w:tblPr>
        <w:tblW w:w="9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38"/>
        <w:gridCol w:w="1377"/>
        <w:gridCol w:w="1952"/>
        <w:gridCol w:w="1843"/>
        <w:gridCol w:w="1420"/>
        <w:gridCol w:w="960"/>
        <w:gridCol w:w="963"/>
      </w:tblGrid>
      <w:tr w:rsidR="00F956DA" w:rsidRPr="00F956DA" w14:paraId="47A4862E" w14:textId="77777777" w:rsidTr="00F956DA">
        <w:trPr>
          <w:trHeight w:val="330"/>
        </w:trPr>
        <w:tc>
          <w:tcPr>
            <w:tcW w:w="943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29DA33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F956DA" w:rsidRPr="00F956DA" w14:paraId="0FCD9F5E" w14:textId="77777777" w:rsidTr="00F956DA">
        <w:trPr>
          <w:trHeight w:val="330"/>
        </w:trPr>
        <w:tc>
          <w:tcPr>
            <w:tcW w:w="9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C80A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F8C3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3BB4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C478B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571FB4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80A7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65B6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4A796FFF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92EB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1CE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D55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4BC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285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994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D0F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.7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93D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4B95E95C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76E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8F8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DB5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A17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5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7FF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35A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0E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99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2C529832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50A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F58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143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139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5.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7BB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54A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77F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92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25DD04AD" w14:textId="77777777" w:rsidTr="00F956DA">
        <w:trPr>
          <w:trHeight w:val="315"/>
        </w:trPr>
        <w:tc>
          <w:tcPr>
            <w:tcW w:w="943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A591F3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F956DA" w:rsidRPr="00F956DA" w14:paraId="177CF8E5" w14:textId="77777777" w:rsidTr="00F956DA">
        <w:trPr>
          <w:trHeight w:val="330"/>
        </w:trPr>
        <w:tc>
          <w:tcPr>
            <w:tcW w:w="9439" w:type="dxa"/>
            <w:gridSpan w:val="8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1BD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</w:tr>
      <w:tr w:rsidR="00F956DA" w:rsidRPr="00F956DA" w14:paraId="3373CD80" w14:textId="77777777" w:rsidTr="00F956DA">
        <w:trPr>
          <w:trHeight w:val="330"/>
        </w:trPr>
        <w:tc>
          <w:tcPr>
            <w:tcW w:w="9439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65261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F956DA" w:rsidRPr="00F956DA" w14:paraId="4C5D6FC7" w14:textId="77777777" w:rsidTr="00F956DA">
        <w:trPr>
          <w:trHeight w:val="330"/>
        </w:trPr>
        <w:tc>
          <w:tcPr>
            <w:tcW w:w="92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9F6C5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CDC7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383F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9C14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82C3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4093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42BD1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69082F19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FD42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B043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A14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F23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3F4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76B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89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27.4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066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22C42CAB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CD3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94FB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6CC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D10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D9E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31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3FB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2.5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B30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69B7666F" w14:textId="77777777" w:rsidTr="00F956DA">
        <w:trPr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66E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6A0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A4F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C0A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8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7D7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96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F81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6.9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664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5C663AE7" w14:textId="77777777" w:rsidTr="00F956DA">
        <w:trPr>
          <w:trHeight w:val="315"/>
        </w:trPr>
        <w:tc>
          <w:tcPr>
            <w:tcW w:w="943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BE1B193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27DB0A19" w14:textId="77777777" w:rsidR="00BF6C51" w:rsidRDefault="00BF6C51">
      <w:pPr>
        <w:rPr>
          <w:i/>
          <w:iCs/>
          <w:sz w:val="40"/>
          <w:szCs w:val="40"/>
          <w:lang w:val="en-GB"/>
        </w:rPr>
      </w:pPr>
    </w:p>
    <w:p w14:paraId="1ACAAD21" w14:textId="301DA3EC" w:rsidR="00917C7F" w:rsidRDefault="00917C7F" w:rsidP="00917C7F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Table 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5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Analysis of Variance (ANOVA) and Coefficient Tables for the Best Subset Multivariate Regression Model o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Pipistrellus pygmaeus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Standardized coefficients are only shown for continuous predictors.</w:t>
      </w:r>
    </w:p>
    <w:p w14:paraId="68CF3E84" w14:textId="34D2E1E6" w:rsidR="00DF6985" w:rsidRPr="00F956DA" w:rsidRDefault="00DF6985" w:rsidP="008812CD">
      <w:pPr>
        <w:rPr>
          <w:i/>
          <w:iCs/>
          <w:sz w:val="20"/>
          <w:szCs w:val="20"/>
          <w:lang w:val="en-GB"/>
        </w:rPr>
      </w:pPr>
    </w:p>
    <w:tbl>
      <w:tblPr>
        <w:tblW w:w="96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"/>
        <w:gridCol w:w="543"/>
        <w:gridCol w:w="1382"/>
        <w:gridCol w:w="2084"/>
        <w:gridCol w:w="1842"/>
        <w:gridCol w:w="1520"/>
        <w:gridCol w:w="956"/>
        <w:gridCol w:w="940"/>
        <w:gridCol w:w="6"/>
      </w:tblGrid>
      <w:tr w:rsidR="00F956DA" w:rsidRPr="00F956DA" w14:paraId="4F540F79" w14:textId="77777777" w:rsidTr="00F956DA">
        <w:trPr>
          <w:trHeight w:val="330"/>
        </w:trPr>
        <w:tc>
          <w:tcPr>
            <w:tcW w:w="965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F1EF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F956DA" w:rsidRPr="00F956DA" w14:paraId="12174486" w14:textId="77777777" w:rsidTr="00F956DA">
        <w:trPr>
          <w:gridAfter w:val="1"/>
          <w:wAfter w:w="6" w:type="dxa"/>
          <w:trHeight w:val="330"/>
        </w:trPr>
        <w:tc>
          <w:tcPr>
            <w:tcW w:w="9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E266B4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8AE7C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E97AD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AEFB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9FB6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E1DF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0897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23AA49DF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C806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B4D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240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C41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.7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772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FF7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.2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115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.4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E40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 &lt; .001</w:t>
            </w:r>
          </w:p>
        </w:tc>
      </w:tr>
      <w:tr w:rsidR="00F956DA" w:rsidRPr="00F956DA" w14:paraId="399118F0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BB9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5A7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63D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F65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.4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F79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439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413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AAE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782272C4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91D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D3F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1D7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58B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.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23D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55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FC6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002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0FD6AEE1" w14:textId="77777777" w:rsidTr="00F956DA">
        <w:trPr>
          <w:trHeight w:val="315"/>
        </w:trPr>
        <w:tc>
          <w:tcPr>
            <w:tcW w:w="965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99B58C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F956DA" w:rsidRPr="00F956DA" w14:paraId="1DCD38AF" w14:textId="77777777" w:rsidTr="00F956DA">
        <w:trPr>
          <w:trHeight w:val="330"/>
        </w:trPr>
        <w:tc>
          <w:tcPr>
            <w:tcW w:w="9659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9A3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 </w:t>
            </w:r>
          </w:p>
        </w:tc>
      </w:tr>
      <w:tr w:rsidR="00F956DA" w:rsidRPr="00F956DA" w14:paraId="6FBA36D1" w14:textId="77777777" w:rsidTr="00F956DA">
        <w:trPr>
          <w:trHeight w:val="330"/>
        </w:trPr>
        <w:tc>
          <w:tcPr>
            <w:tcW w:w="965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04443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F956DA" w:rsidRPr="00F956DA" w14:paraId="1DF8070F" w14:textId="77777777" w:rsidTr="00F956DA">
        <w:trPr>
          <w:gridAfter w:val="1"/>
          <w:wAfter w:w="6" w:type="dxa"/>
          <w:trHeight w:val="330"/>
        </w:trPr>
        <w:tc>
          <w:tcPr>
            <w:tcW w:w="9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5D04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44AC7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D567F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361D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DB53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ᵃ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E1B0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0DB4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39ED0A37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980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11C5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56E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DFC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1.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3C9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88E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FA1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8.7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FFD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67ECE124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A66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007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5B1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C83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83.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B39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1.8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9FF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80F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8311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9</w:t>
            </w:r>
          </w:p>
        </w:tc>
      </w:tr>
      <w:tr w:rsidR="00F956DA" w:rsidRPr="00F956DA" w14:paraId="113984F9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043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D49B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C13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85B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F42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502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0064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.7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E69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12</w:t>
            </w:r>
          </w:p>
        </w:tc>
      </w:tr>
      <w:tr w:rsidR="00F956DA" w:rsidRPr="00F956DA" w14:paraId="545E17D1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09B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9ED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B29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titude (m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0B5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444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8F21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533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5BC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07</w:t>
            </w:r>
          </w:p>
        </w:tc>
      </w:tr>
      <w:tr w:rsidR="00F956DA" w:rsidRPr="00F956DA" w14:paraId="25071CF7" w14:textId="77777777" w:rsidTr="00F956DA">
        <w:trPr>
          <w:gridAfter w:val="1"/>
          <w:wAfter w:w="6" w:type="dxa"/>
          <w:trHeight w:val="315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990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4AC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CA4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B82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1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65D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04F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FDA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2.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B08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27</w:t>
            </w:r>
          </w:p>
        </w:tc>
      </w:tr>
      <w:tr w:rsidR="00F956DA" w:rsidRPr="00F956DA" w14:paraId="17ED679F" w14:textId="77777777" w:rsidTr="00F956DA">
        <w:trPr>
          <w:trHeight w:val="315"/>
        </w:trPr>
        <w:tc>
          <w:tcPr>
            <w:tcW w:w="9659" w:type="dxa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CEF005B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19310E79" w14:textId="77777777" w:rsidR="00DF6985" w:rsidRDefault="00DF6985">
      <w:pPr>
        <w:rPr>
          <w:i/>
          <w:iCs/>
          <w:sz w:val="40"/>
          <w:szCs w:val="40"/>
          <w:lang w:val="en-GB"/>
        </w:rPr>
      </w:pPr>
      <w:r>
        <w:rPr>
          <w:i/>
          <w:iCs/>
          <w:sz w:val="40"/>
          <w:szCs w:val="40"/>
          <w:lang w:val="en-GB"/>
        </w:rPr>
        <w:br w:type="page"/>
      </w:r>
    </w:p>
    <w:p w14:paraId="0A04EA3D" w14:textId="6858DB7D" w:rsidR="00DF6985" w:rsidRDefault="00DF6985" w:rsidP="00DF6985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1</w:t>
      </w:r>
      <w:r w:rsidR="007F202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6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 Analysis of Variance (ANOVA) and Coefficient Tables for the Best Subset Multivariate Regression Model o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52037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it-IT"/>
          <w14:ligatures w14:val="none"/>
        </w:rPr>
        <w:t>Miniopterus schreibersii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C5641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  <w:t>Standardized coefficients are only shown for continuous predictors.</w:t>
      </w:r>
    </w:p>
    <w:p w14:paraId="2DAF300B" w14:textId="77777777" w:rsidR="00BF6C51" w:rsidRPr="00F956DA" w:rsidRDefault="00BF6C51" w:rsidP="008812CD">
      <w:pPr>
        <w:rPr>
          <w:i/>
          <w:iCs/>
          <w:sz w:val="6"/>
          <w:szCs w:val="6"/>
          <w:lang w:val="en-GB"/>
        </w:rPr>
      </w:pPr>
    </w:p>
    <w:tbl>
      <w:tblPr>
        <w:tblW w:w="9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9"/>
        <w:gridCol w:w="565"/>
        <w:gridCol w:w="1207"/>
        <w:gridCol w:w="1836"/>
        <w:gridCol w:w="1859"/>
        <w:gridCol w:w="1680"/>
        <w:gridCol w:w="1100"/>
        <w:gridCol w:w="936"/>
      </w:tblGrid>
      <w:tr w:rsidR="00F956DA" w:rsidRPr="00F956DA" w14:paraId="0C855E4B" w14:textId="77777777" w:rsidTr="00F956DA">
        <w:trPr>
          <w:trHeight w:val="330"/>
        </w:trPr>
        <w:tc>
          <w:tcPr>
            <w:tcW w:w="974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CDAD7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NOVA </w:t>
            </w:r>
          </w:p>
        </w:tc>
      </w:tr>
      <w:tr w:rsidR="00F956DA" w:rsidRPr="00F956DA" w14:paraId="2A237933" w14:textId="77777777" w:rsidTr="00F956DA">
        <w:trPr>
          <w:trHeight w:val="330"/>
        </w:trPr>
        <w:tc>
          <w:tcPr>
            <w:tcW w:w="1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7F1A77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274269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BA7A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um of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CBDF6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473B2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Mean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quar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4356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72B1F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76AEB6E3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7338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EF15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B3E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gression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4C0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6.6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A1B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453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5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2C1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7.8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4C5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7CAB2EE0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2A6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DE9F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5E9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esidual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99C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9.58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707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0F3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5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D11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8C8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56613E38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3AE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007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DC4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232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96.2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7D4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05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91E4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9F7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F956DA" w:rsidRPr="00F956DA" w14:paraId="78A62AAA" w14:textId="77777777" w:rsidTr="00F956DA">
        <w:trPr>
          <w:trHeight w:val="315"/>
        </w:trPr>
        <w:tc>
          <w:tcPr>
            <w:tcW w:w="9742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9CC7B4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  <w:tr w:rsidR="00F956DA" w:rsidRPr="00F956DA" w14:paraId="6B4461FE" w14:textId="77777777" w:rsidTr="00F956DA">
        <w:trPr>
          <w:trHeight w:val="330"/>
        </w:trPr>
        <w:tc>
          <w:tcPr>
            <w:tcW w:w="97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B9B7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F956DA" w:rsidRPr="00F956DA" w14:paraId="20DB1B37" w14:textId="77777777" w:rsidTr="00F956DA">
        <w:trPr>
          <w:trHeight w:val="330"/>
        </w:trPr>
        <w:tc>
          <w:tcPr>
            <w:tcW w:w="974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0362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efficients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</w:tr>
      <w:tr w:rsidR="00F956DA" w:rsidRPr="00F956DA" w14:paraId="301E2DD4" w14:textId="77777777" w:rsidTr="00F956DA">
        <w:trPr>
          <w:trHeight w:val="330"/>
        </w:trPr>
        <w:tc>
          <w:tcPr>
            <w:tcW w:w="11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FCFA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ode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BE9FEC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A018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Unstandardized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9FF0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tandard 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A491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tandardize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04325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0BBB52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</w:tr>
      <w:tr w:rsidR="00F956DA" w:rsidRPr="00F956DA" w14:paraId="2FECC176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ED5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₀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F05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EE22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4E7E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.96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FDD5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A7D9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170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53.5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862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34D747C3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900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H₁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27C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BE9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</w:t>
            </w:r>
            <w:proofErr w:type="spellStart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ntercept</w:t>
            </w:r>
            <w:proofErr w:type="spellEnd"/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558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.48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48D3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.3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C19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5A4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4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697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4</w:t>
            </w:r>
          </w:p>
        </w:tc>
      </w:tr>
      <w:tr w:rsidR="00F956DA" w:rsidRPr="00F956DA" w14:paraId="69243963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C08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0031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2906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A11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093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4C7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123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2B76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72</w:t>
            </w:r>
          </w:p>
        </w:tc>
      </w:tr>
      <w:tr w:rsidR="00F956DA" w:rsidRPr="00F956DA" w14:paraId="42C71A24" w14:textId="77777777" w:rsidTr="00F956DA">
        <w:trPr>
          <w:trHeight w:val="37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7DE8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F92E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59FD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atitud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178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396×10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6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517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.538×10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it-IT"/>
                <w14:ligatures w14:val="none"/>
              </w:rPr>
              <w:t>-7</w:t>
            </w: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1D60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B42F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0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2D6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7701BAB1" w14:textId="77777777" w:rsidTr="00F956DA">
        <w:trPr>
          <w:trHeight w:val="315"/>
        </w:trPr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C0B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7DC0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3B64" w14:textId="77777777" w:rsidR="00F956DA" w:rsidRPr="00F956DA" w:rsidRDefault="00F956DA" w:rsidP="00F956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 (M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42EC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0.21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182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31EB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C75A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3.4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D6BD" w14:textId="77777777" w:rsidR="00F956DA" w:rsidRPr="00F956DA" w:rsidRDefault="00F956DA" w:rsidP="00F956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956D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lt; .001</w:t>
            </w:r>
          </w:p>
        </w:tc>
      </w:tr>
      <w:tr w:rsidR="00F956DA" w:rsidRPr="00F956DA" w14:paraId="527A50AB" w14:textId="77777777" w:rsidTr="00F956DA">
        <w:trPr>
          <w:trHeight w:val="315"/>
        </w:trPr>
        <w:tc>
          <w:tcPr>
            <w:tcW w:w="9742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6414B0" w14:textId="77777777" w:rsidR="00F956DA" w:rsidRPr="00F956DA" w:rsidRDefault="00F956DA" w:rsidP="00F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F956DA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 </w:t>
            </w:r>
          </w:p>
        </w:tc>
      </w:tr>
    </w:tbl>
    <w:p w14:paraId="2710CB90" w14:textId="77777777" w:rsidR="008812CD" w:rsidRDefault="008812CD" w:rsidP="008812CD">
      <w:pPr>
        <w:rPr>
          <w:i/>
          <w:iCs/>
          <w:sz w:val="40"/>
          <w:szCs w:val="40"/>
          <w:lang w:val="en-GB"/>
        </w:rPr>
      </w:pPr>
    </w:p>
    <w:p w14:paraId="0BF74545" w14:textId="77777777" w:rsidR="008812CD" w:rsidRDefault="008812CD" w:rsidP="008812CD">
      <w:pPr>
        <w:rPr>
          <w:i/>
          <w:iCs/>
          <w:sz w:val="40"/>
          <w:szCs w:val="40"/>
          <w:lang w:val="en-GB"/>
        </w:rPr>
      </w:pPr>
    </w:p>
    <w:p w14:paraId="43816650" w14:textId="77777777" w:rsidR="008812CD" w:rsidRDefault="008812CD">
      <w:pPr>
        <w:rPr>
          <w:i/>
          <w:iCs/>
          <w:sz w:val="40"/>
          <w:szCs w:val="40"/>
          <w:lang w:val="en-GB"/>
        </w:rPr>
      </w:pPr>
    </w:p>
    <w:p w14:paraId="526830D6" w14:textId="77777777" w:rsidR="00E8738C" w:rsidRPr="00024F24" w:rsidRDefault="00E8738C">
      <w:pPr>
        <w:rPr>
          <w:i/>
          <w:iCs/>
          <w:sz w:val="40"/>
          <w:szCs w:val="40"/>
          <w:lang w:val="en-GB"/>
        </w:rPr>
      </w:pPr>
    </w:p>
    <w:sectPr w:rsidR="00E8738C" w:rsidRPr="00024F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B3"/>
    <w:rsid w:val="00024F24"/>
    <w:rsid w:val="00095AF8"/>
    <w:rsid w:val="000961FC"/>
    <w:rsid w:val="000974EE"/>
    <w:rsid w:val="001E7778"/>
    <w:rsid w:val="002907A2"/>
    <w:rsid w:val="00372800"/>
    <w:rsid w:val="00377D84"/>
    <w:rsid w:val="004336D0"/>
    <w:rsid w:val="0048517D"/>
    <w:rsid w:val="004D614D"/>
    <w:rsid w:val="00520377"/>
    <w:rsid w:val="0052377A"/>
    <w:rsid w:val="00541BC9"/>
    <w:rsid w:val="00562472"/>
    <w:rsid w:val="00595781"/>
    <w:rsid w:val="005A200F"/>
    <w:rsid w:val="005B649F"/>
    <w:rsid w:val="005E4859"/>
    <w:rsid w:val="006029D2"/>
    <w:rsid w:val="006510CA"/>
    <w:rsid w:val="00663C18"/>
    <w:rsid w:val="00691CD6"/>
    <w:rsid w:val="006A7575"/>
    <w:rsid w:val="006C3682"/>
    <w:rsid w:val="007C6271"/>
    <w:rsid w:val="007F2022"/>
    <w:rsid w:val="008812CD"/>
    <w:rsid w:val="008935E6"/>
    <w:rsid w:val="008A03B9"/>
    <w:rsid w:val="008E14C0"/>
    <w:rsid w:val="00917C7F"/>
    <w:rsid w:val="00AB2E5B"/>
    <w:rsid w:val="00AC6948"/>
    <w:rsid w:val="00AE0D44"/>
    <w:rsid w:val="00AE6C9A"/>
    <w:rsid w:val="00BC481C"/>
    <w:rsid w:val="00BD22B3"/>
    <w:rsid w:val="00BF6C51"/>
    <w:rsid w:val="00C22A24"/>
    <w:rsid w:val="00C514B0"/>
    <w:rsid w:val="00C56411"/>
    <w:rsid w:val="00C83DF7"/>
    <w:rsid w:val="00CC0555"/>
    <w:rsid w:val="00D07B4B"/>
    <w:rsid w:val="00D51833"/>
    <w:rsid w:val="00D65889"/>
    <w:rsid w:val="00D673EF"/>
    <w:rsid w:val="00DD3F96"/>
    <w:rsid w:val="00DE4423"/>
    <w:rsid w:val="00DF6985"/>
    <w:rsid w:val="00E34D03"/>
    <w:rsid w:val="00E8738C"/>
    <w:rsid w:val="00EB2CF6"/>
    <w:rsid w:val="00F36FF0"/>
    <w:rsid w:val="00F87056"/>
    <w:rsid w:val="00F9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76F391"/>
  <w15:chartTrackingRefBased/>
  <w15:docId w15:val="{8E1FDE89-8E28-4492-B9FB-07E263B0D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-toolbar">
    <w:name w:val="in-toolbar"/>
    <w:basedOn w:val="Carpredefinitoparagrafo"/>
    <w:rsid w:val="00BD22B3"/>
  </w:style>
  <w:style w:type="character" w:styleId="Enfasicorsivo">
    <w:name w:val="Emphasis"/>
    <w:basedOn w:val="Carpredefinitoparagrafo"/>
    <w:uiPriority w:val="20"/>
    <w:qFormat/>
    <w:rsid w:val="00BD22B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04828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3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1959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252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4734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7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86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16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5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4990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56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54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36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5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503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16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2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066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3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5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9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8738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302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9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277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5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22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60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7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446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9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2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91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0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66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7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53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299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2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70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7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9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33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4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86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93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9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7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4445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7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3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90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7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295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1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9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54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566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6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2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37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2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34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45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552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27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871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1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3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0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5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1152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95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7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998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0127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1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0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667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7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94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90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12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3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962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4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87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34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51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1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4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3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45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8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9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0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30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7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219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46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652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3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1670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23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86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5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4663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8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1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98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3156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19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572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9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9186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4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23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962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2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2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54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8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64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03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53</Words>
  <Characters>6865</Characters>
  <Application>Microsoft Office Word</Application>
  <DocSecurity>0</DocSecurity>
  <Lines>1323</Lines>
  <Paragraphs>77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RUSSO</dc:creator>
  <cp:keywords/>
  <dc:description/>
  <cp:lastModifiedBy>DANILO RUSSO</cp:lastModifiedBy>
  <cp:revision>4</cp:revision>
  <dcterms:created xsi:type="dcterms:W3CDTF">2023-09-20T10:50:00Z</dcterms:created>
  <dcterms:modified xsi:type="dcterms:W3CDTF">2023-11-1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832d1-a89c-4b86-9e28-6350c4f2867e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3-09-19T11:43:46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2c59aa73-2fe5-4d37-88de-2b5162c1c844</vt:lpwstr>
  </property>
  <property fmtid="{D5CDD505-2E9C-101B-9397-08002B2CF9AE}" pid="9" name="MSIP_Label_2ad0b24d-6422-44b0-b3de-abb3a9e8c81a_ContentBits">
    <vt:lpwstr>0</vt:lpwstr>
  </property>
</Properties>
</file>